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C5A6C" w14:textId="77777777" w:rsidR="00F8140B" w:rsidRPr="00FC2F38" w:rsidRDefault="00F8140B" w:rsidP="00F8140B">
      <w:pPr>
        <w:spacing w:beforeLines="50" w:before="163" w:afterLines="50" w:after="163" w:line="480" w:lineRule="auto"/>
        <w:ind w:firstLineChars="0" w:firstLine="420"/>
        <w:jc w:val="center"/>
        <w:rPr>
          <w:b/>
          <w:kern w:val="0"/>
          <w:sz w:val="32"/>
          <w:szCs w:val="32"/>
        </w:rPr>
      </w:pPr>
      <w:bookmarkStart w:id="0" w:name="_Hlk121900360"/>
      <w:r w:rsidRPr="00FC2F38">
        <w:rPr>
          <w:b/>
          <w:kern w:val="0"/>
          <w:sz w:val="32"/>
          <w:szCs w:val="32"/>
        </w:rPr>
        <w:t>Emerging strategies for controlled digestion of fat substitutes: Synergistic modification of egg white protein by combined polyphenol heat treatment for preparation of double network emulsion gel</w:t>
      </w:r>
    </w:p>
    <w:p w14:paraId="4E05A99D" w14:textId="77777777" w:rsidR="00F8140B" w:rsidRPr="00FC2F38" w:rsidRDefault="00F8140B" w:rsidP="00F8140B">
      <w:pPr>
        <w:spacing w:beforeLines="50" w:before="163" w:afterLines="50" w:after="163" w:line="480" w:lineRule="auto"/>
        <w:ind w:firstLineChars="0" w:firstLine="0"/>
        <w:jc w:val="center"/>
        <w:rPr>
          <w:color w:val="000000" w:themeColor="text1"/>
          <w:szCs w:val="24"/>
        </w:rPr>
      </w:pPr>
      <w:bookmarkStart w:id="1" w:name="_Hlk127213801"/>
      <w:bookmarkStart w:id="2" w:name="_Hlk167714338"/>
      <w:r w:rsidRPr="00FC2F38">
        <w:rPr>
          <w:color w:val="000000" w:themeColor="text1"/>
          <w:szCs w:val="24"/>
        </w:rPr>
        <w:t>Renzhao Zhang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</w:rPr>
        <w:t xml:space="preserve">, </w:t>
      </w:r>
      <w:proofErr w:type="spellStart"/>
      <w:r w:rsidRPr="00FC2F38">
        <w:rPr>
          <w:color w:val="000000" w:themeColor="text1"/>
          <w:szCs w:val="24"/>
        </w:rPr>
        <w:t>Jingbo</w:t>
      </w:r>
      <w:proofErr w:type="spellEnd"/>
      <w:r w:rsidRPr="00FC2F38">
        <w:rPr>
          <w:color w:val="000000" w:themeColor="text1"/>
          <w:szCs w:val="24"/>
        </w:rPr>
        <w:t xml:space="preserve"> Liu</w:t>
      </w:r>
      <w:r w:rsidRPr="00FC2F38">
        <w:rPr>
          <w:szCs w:val="24"/>
          <w:vertAlign w:val="superscript"/>
        </w:rPr>
        <w:t>1</w:t>
      </w:r>
      <w:r w:rsidRPr="00FC2F38">
        <w:rPr>
          <w:color w:val="000000" w:themeColor="text1"/>
          <w:szCs w:val="24"/>
        </w:rPr>
        <w:t xml:space="preserve">, </w:t>
      </w:r>
      <w:proofErr w:type="spellStart"/>
      <w:r>
        <w:rPr>
          <w:rFonts w:hint="eastAsia"/>
          <w:color w:val="000000" w:themeColor="text1"/>
          <w:szCs w:val="24"/>
        </w:rPr>
        <w:t>Meijing</w:t>
      </w:r>
      <w:proofErr w:type="spellEnd"/>
      <w:r w:rsidRPr="00FC2F38">
        <w:rPr>
          <w:color w:val="000000" w:themeColor="text1"/>
          <w:szCs w:val="24"/>
        </w:rPr>
        <w:t xml:space="preserve"> </w:t>
      </w:r>
      <w:r>
        <w:rPr>
          <w:rFonts w:hint="eastAsia"/>
          <w:color w:val="000000" w:themeColor="text1"/>
          <w:szCs w:val="24"/>
        </w:rPr>
        <w:t>Yu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</w:rPr>
        <w:t>,</w:t>
      </w:r>
      <w:r w:rsidRPr="00FC2F38">
        <w:rPr>
          <w:color w:val="000000" w:themeColor="text1"/>
          <w:szCs w:val="24"/>
        </w:rPr>
        <w:t xml:space="preserve"> </w:t>
      </w:r>
      <w:proofErr w:type="spellStart"/>
      <w:r>
        <w:rPr>
          <w:rFonts w:hint="eastAsia"/>
          <w:color w:val="000000" w:themeColor="text1"/>
          <w:szCs w:val="24"/>
        </w:rPr>
        <w:t>Qiri</w:t>
      </w:r>
      <w:proofErr w:type="spellEnd"/>
      <w:r w:rsidRPr="00FC2F38">
        <w:rPr>
          <w:color w:val="000000" w:themeColor="text1"/>
          <w:szCs w:val="24"/>
        </w:rPr>
        <w:t xml:space="preserve"> </w:t>
      </w:r>
      <w:r>
        <w:rPr>
          <w:rFonts w:hint="eastAsia"/>
          <w:color w:val="000000" w:themeColor="text1"/>
          <w:szCs w:val="24"/>
        </w:rPr>
        <w:t>Mu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</w:rPr>
        <w:t>, Zhaohui Yan</w:t>
      </w:r>
      <w:r w:rsidRPr="00FC2F38">
        <w:rPr>
          <w:szCs w:val="24"/>
          <w:vertAlign w:val="superscript"/>
        </w:rPr>
        <w:t>1</w:t>
      </w:r>
      <w:r w:rsidRPr="00FC2F38">
        <w:rPr>
          <w:color w:val="000000" w:themeColor="text1"/>
          <w:szCs w:val="24"/>
        </w:rPr>
        <w:t>, Yudan Zhang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</w:rPr>
        <w:t>, Yutong Zhang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</w:rPr>
        <w:t xml:space="preserve">, </w:t>
      </w:r>
      <w:r w:rsidRPr="00FC2F38">
        <w:rPr>
          <w:color w:val="000000" w:themeColor="text1"/>
          <w:szCs w:val="24"/>
        </w:rPr>
        <w:t>Ting Zhang</w:t>
      </w:r>
      <w:r w:rsidRPr="00FC2F38">
        <w:rPr>
          <w:szCs w:val="24"/>
          <w:vertAlign w:val="superscript"/>
        </w:rPr>
        <w:t>1</w:t>
      </w:r>
      <w:r w:rsidRPr="00FC2F38">
        <w:rPr>
          <w:rFonts w:eastAsia="Arial Unicode MS"/>
          <w:color w:val="000000" w:themeColor="text1"/>
          <w:szCs w:val="24"/>
        </w:rPr>
        <w:t>,</w:t>
      </w:r>
      <w:r w:rsidRPr="00FC2F38">
        <w:rPr>
          <w:rFonts w:eastAsia="Arial Unicode MS"/>
          <w:color w:val="000000" w:themeColor="text1"/>
        </w:rPr>
        <w:t xml:space="preserve"> </w:t>
      </w:r>
      <w:proofErr w:type="spellStart"/>
      <w:r w:rsidRPr="00FC2F38">
        <w:rPr>
          <w:color w:val="000000" w:themeColor="text1"/>
          <w:szCs w:val="24"/>
        </w:rPr>
        <w:t>Xuanting</w:t>
      </w:r>
      <w:proofErr w:type="spellEnd"/>
      <w:r w:rsidRPr="00FC2F38">
        <w:rPr>
          <w:color w:val="000000" w:themeColor="text1"/>
          <w:szCs w:val="24"/>
        </w:rPr>
        <w:t xml:space="preserve"> Liu</w:t>
      </w:r>
      <w:r w:rsidRPr="00FC2F38">
        <w:rPr>
          <w:szCs w:val="24"/>
          <w:vertAlign w:val="superscript"/>
        </w:rPr>
        <w:t>1</w:t>
      </w:r>
      <w:r w:rsidRPr="00FC2F38">
        <w:rPr>
          <w:color w:val="000000" w:themeColor="text1"/>
          <w:szCs w:val="24"/>
          <w:vertAlign w:val="superscript"/>
        </w:rPr>
        <w:t>*</w:t>
      </w:r>
    </w:p>
    <w:bookmarkEnd w:id="1"/>
    <w:p w14:paraId="4A48D7B5" w14:textId="77777777" w:rsidR="00F8140B" w:rsidRPr="00FC2F38" w:rsidRDefault="00F8140B" w:rsidP="00F8140B">
      <w:pPr>
        <w:widowControl/>
        <w:spacing w:line="480" w:lineRule="auto"/>
        <w:ind w:firstLineChars="0" w:firstLine="0"/>
        <w:rPr>
          <w:color w:val="000000" w:themeColor="text1"/>
          <w:szCs w:val="24"/>
          <w:vertAlign w:val="superscript"/>
        </w:rPr>
      </w:pPr>
    </w:p>
    <w:p w14:paraId="67881544" w14:textId="77777777" w:rsidR="00F8140B" w:rsidRPr="00FC2F38" w:rsidRDefault="00F8140B" w:rsidP="00F8140B">
      <w:pPr>
        <w:widowControl/>
        <w:spacing w:line="480" w:lineRule="auto"/>
        <w:ind w:firstLineChars="0" w:firstLine="0"/>
        <w:rPr>
          <w:color w:val="000000" w:themeColor="text1"/>
          <w:szCs w:val="24"/>
        </w:rPr>
      </w:pPr>
      <w:r w:rsidRPr="00FC2F38">
        <w:rPr>
          <w:color w:val="000000" w:themeColor="text1"/>
          <w:szCs w:val="24"/>
          <w:vertAlign w:val="superscript"/>
        </w:rPr>
        <w:t>1</w:t>
      </w:r>
      <w:r w:rsidRPr="00FC2F38">
        <w:rPr>
          <w:color w:val="000000" w:themeColor="text1"/>
          <w:szCs w:val="24"/>
        </w:rPr>
        <w:t xml:space="preserve">: Jilin Provincial Key Laboratory of Nutrition and Functional Food and College of Food Science and Engineering, Jilin University, Changchun 130062, China. </w:t>
      </w:r>
    </w:p>
    <w:p w14:paraId="6AA4BBB9" w14:textId="77777777" w:rsidR="00F8140B" w:rsidRPr="00FC2F38" w:rsidRDefault="00F8140B" w:rsidP="00F8140B">
      <w:pPr>
        <w:spacing w:line="480" w:lineRule="auto"/>
        <w:ind w:firstLineChars="0" w:firstLine="0"/>
        <w:outlineLvl w:val="0"/>
        <w:rPr>
          <w:color w:val="000000" w:themeColor="text1"/>
          <w:szCs w:val="24"/>
        </w:rPr>
      </w:pPr>
    </w:p>
    <w:bookmarkEnd w:id="2"/>
    <w:p w14:paraId="4CC2A93C" w14:textId="77777777" w:rsidR="00F8140B" w:rsidRDefault="00F8140B" w:rsidP="00F8140B">
      <w:pPr>
        <w:widowControl/>
        <w:spacing w:line="480" w:lineRule="auto"/>
        <w:ind w:firstLineChars="0" w:firstLine="0"/>
      </w:pPr>
      <w:r>
        <w:t xml:space="preserve">*Corresponding Author: </w:t>
      </w:r>
      <w:proofErr w:type="spellStart"/>
      <w:r>
        <w:t>Xuanting</w:t>
      </w:r>
      <w:proofErr w:type="spellEnd"/>
      <w:r>
        <w:t xml:space="preserve"> Liu, Jilin Key Laboratory of Nutrition and Functional Food, Jilin University Changchun, 130062, PR. China.</w:t>
      </w:r>
    </w:p>
    <w:p w14:paraId="62E33464" w14:textId="77777777" w:rsidR="00F8140B" w:rsidRDefault="00F8140B" w:rsidP="00F8140B">
      <w:pPr>
        <w:widowControl/>
        <w:spacing w:line="480" w:lineRule="auto"/>
        <w:ind w:firstLineChars="0" w:firstLine="0"/>
      </w:pPr>
      <w:r>
        <w:t xml:space="preserve">E-mail: </w:t>
      </w:r>
      <w:hyperlink r:id="rId8" w:history="1">
        <w:r w:rsidRPr="0086385C">
          <w:rPr>
            <w:rStyle w:val="af7"/>
          </w:rPr>
          <w:t>lxt920523@163.com</w:t>
        </w:r>
      </w:hyperlink>
    </w:p>
    <w:p w14:paraId="242383B2" w14:textId="5CBAFBD7" w:rsidR="00EB2667" w:rsidRPr="002A04F2" w:rsidRDefault="00FE21FB" w:rsidP="00ED46BC">
      <w:pPr>
        <w:spacing w:line="480" w:lineRule="auto"/>
        <w:ind w:firstLineChars="0" w:firstLine="0"/>
        <w:rPr>
          <w:color w:val="0000FF"/>
          <w:szCs w:val="24"/>
          <w:u w:val="single"/>
        </w:rPr>
      </w:pPr>
      <w:r>
        <w:br w:type="page"/>
      </w:r>
      <w:bookmarkEnd w:id="0"/>
    </w:p>
    <w:p w14:paraId="077FEFED" w14:textId="7C109CB4" w:rsidR="002130D4" w:rsidRPr="00C23C6E" w:rsidRDefault="002130D4" w:rsidP="002130D4">
      <w:pPr>
        <w:widowControl/>
        <w:spacing w:after="200" w:line="480" w:lineRule="auto"/>
        <w:ind w:firstLineChars="0" w:firstLine="0"/>
        <w:jc w:val="center"/>
        <w:rPr>
          <w:b/>
          <w:kern w:val="0"/>
          <w:szCs w:val="24"/>
        </w:rPr>
      </w:pPr>
      <w:r>
        <w:rPr>
          <w:b/>
          <w:kern w:val="0"/>
          <w:szCs w:val="24"/>
        </w:rPr>
        <w:lastRenderedPageBreak/>
        <w:t>Table</w:t>
      </w:r>
      <w:r w:rsidRPr="00C23C6E">
        <w:rPr>
          <w:b/>
          <w:kern w:val="0"/>
          <w:szCs w:val="24"/>
        </w:rPr>
        <w:t xml:space="preserve"> S</w:t>
      </w:r>
      <w:r w:rsidR="000D1022">
        <w:rPr>
          <w:b/>
          <w:kern w:val="0"/>
          <w:szCs w:val="24"/>
        </w:rPr>
        <w:t>1</w:t>
      </w:r>
      <w:r w:rsidRPr="00C23C6E">
        <w:rPr>
          <w:b/>
          <w:kern w:val="0"/>
          <w:szCs w:val="24"/>
        </w:rPr>
        <w:t xml:space="preserve">. The </w:t>
      </w:r>
      <w:r>
        <w:rPr>
          <w:b/>
          <w:kern w:val="0"/>
          <w:szCs w:val="24"/>
        </w:rPr>
        <w:t>s</w:t>
      </w:r>
      <w:r w:rsidRPr="002130D4">
        <w:rPr>
          <w:b/>
          <w:kern w:val="0"/>
          <w:szCs w:val="24"/>
        </w:rPr>
        <w:t xml:space="preserve">ensory </w:t>
      </w:r>
      <w:r>
        <w:rPr>
          <w:b/>
          <w:kern w:val="0"/>
          <w:szCs w:val="24"/>
        </w:rPr>
        <w:t>evaluation s</w:t>
      </w:r>
      <w:r w:rsidR="00BB66B5" w:rsidRPr="00BB66B5">
        <w:rPr>
          <w:b/>
          <w:kern w:val="0"/>
          <w:szCs w:val="24"/>
        </w:rPr>
        <w:t>coring criteria</w:t>
      </w:r>
      <w:r>
        <w:rPr>
          <w:b/>
          <w:kern w:val="0"/>
          <w:szCs w:val="24"/>
        </w:rPr>
        <w:t xml:space="preserve"> </w:t>
      </w:r>
      <w:r w:rsidRPr="002130D4">
        <w:rPr>
          <w:b/>
          <w:kern w:val="0"/>
          <w:szCs w:val="24"/>
        </w:rPr>
        <w:t xml:space="preserve">of </w:t>
      </w:r>
      <w:r>
        <w:rPr>
          <w:b/>
          <w:kern w:val="0"/>
          <w:szCs w:val="24"/>
        </w:rPr>
        <w:t>m</w:t>
      </w:r>
      <w:r w:rsidRPr="002130D4">
        <w:rPr>
          <w:b/>
          <w:kern w:val="0"/>
          <w:szCs w:val="24"/>
        </w:rPr>
        <w:t xml:space="preserve">inced </w:t>
      </w:r>
      <w:r>
        <w:rPr>
          <w:b/>
          <w:kern w:val="0"/>
          <w:szCs w:val="24"/>
        </w:rPr>
        <w:t>m</w:t>
      </w:r>
      <w:r w:rsidRPr="002130D4">
        <w:rPr>
          <w:b/>
          <w:kern w:val="0"/>
          <w:szCs w:val="24"/>
        </w:rPr>
        <w:t xml:space="preserve">eat </w:t>
      </w:r>
      <w:r>
        <w:rPr>
          <w:b/>
          <w:kern w:val="0"/>
          <w:szCs w:val="24"/>
        </w:rPr>
        <w:t>s</w:t>
      </w:r>
      <w:r w:rsidRPr="002130D4">
        <w:rPr>
          <w:b/>
          <w:kern w:val="0"/>
          <w:szCs w:val="24"/>
        </w:rPr>
        <w:t>ausage</w:t>
      </w:r>
      <w:r>
        <w:rPr>
          <w:b/>
          <w:kern w:val="0"/>
          <w:szCs w:val="24"/>
        </w:rPr>
        <w:t>s</w:t>
      </w:r>
      <w:r w:rsidRPr="00C23C6E">
        <w:rPr>
          <w:b/>
          <w:kern w:val="0"/>
          <w:szCs w:val="24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2130D4" w14:paraId="0EE07B8A" w14:textId="77777777" w:rsidTr="00BB66B5">
        <w:tc>
          <w:tcPr>
            <w:tcW w:w="20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5DD683C" w14:textId="5CD82D44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Sensory properties</w:t>
            </w:r>
          </w:p>
        </w:tc>
        <w:tc>
          <w:tcPr>
            <w:tcW w:w="622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F4CC2F9" w14:textId="7117B82F" w:rsidR="002130D4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 w:rsidRPr="00920565">
              <w:rPr>
                <w:b/>
                <w:kern w:val="0"/>
                <w:szCs w:val="24"/>
              </w:rPr>
              <w:t>Definition of assessment terms</w:t>
            </w:r>
          </w:p>
        </w:tc>
      </w:tr>
      <w:tr w:rsidR="002130D4" w14:paraId="3A55B243" w14:textId="77777777" w:rsidTr="00BB66B5">
        <w:trPr>
          <w:trHeight w:val="289"/>
        </w:trPr>
        <w:tc>
          <w:tcPr>
            <w:tcW w:w="207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4F00FA2" w14:textId="3011D499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</w:p>
        </w:tc>
        <w:tc>
          <w:tcPr>
            <w:tcW w:w="2075" w:type="dxa"/>
            <w:tcBorders>
              <w:top w:val="nil"/>
              <w:bottom w:val="single" w:sz="6" w:space="0" w:color="auto"/>
            </w:tcBorders>
            <w:vAlign w:val="center"/>
          </w:tcPr>
          <w:p w14:paraId="1894A407" w14:textId="0B12C8FB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 w:rsidRPr="003C3F0F">
              <w:rPr>
                <w:rFonts w:hint="eastAsia"/>
                <w:b/>
                <w:bCs/>
              </w:rPr>
              <w:t>1~3</w:t>
            </w:r>
          </w:p>
        </w:tc>
        <w:tc>
          <w:tcPr>
            <w:tcW w:w="2076" w:type="dxa"/>
            <w:tcBorders>
              <w:top w:val="nil"/>
              <w:bottom w:val="single" w:sz="6" w:space="0" w:color="auto"/>
            </w:tcBorders>
            <w:vAlign w:val="center"/>
          </w:tcPr>
          <w:p w14:paraId="196562C8" w14:textId="6AB4ECE5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 w:rsidRPr="003C3F0F">
              <w:rPr>
                <w:rFonts w:hint="eastAsia"/>
                <w:b/>
                <w:bCs/>
              </w:rPr>
              <w:t>4~6</w:t>
            </w:r>
          </w:p>
        </w:tc>
        <w:tc>
          <w:tcPr>
            <w:tcW w:w="2076" w:type="dxa"/>
            <w:tcBorders>
              <w:top w:val="nil"/>
              <w:bottom w:val="single" w:sz="6" w:space="0" w:color="auto"/>
            </w:tcBorders>
            <w:vAlign w:val="center"/>
          </w:tcPr>
          <w:p w14:paraId="618B5C02" w14:textId="39F0F15F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 w:rsidRPr="003C3F0F">
              <w:rPr>
                <w:rFonts w:hint="eastAsia"/>
                <w:b/>
                <w:bCs/>
              </w:rPr>
              <w:t>7~10</w:t>
            </w:r>
          </w:p>
        </w:tc>
      </w:tr>
      <w:tr w:rsidR="002130D4" w14:paraId="46BDAEAB" w14:textId="77777777" w:rsidTr="00BB66B5">
        <w:tc>
          <w:tcPr>
            <w:tcW w:w="2075" w:type="dxa"/>
            <w:tcBorders>
              <w:top w:val="single" w:sz="6" w:space="0" w:color="auto"/>
            </w:tcBorders>
            <w:vAlign w:val="center"/>
          </w:tcPr>
          <w:p w14:paraId="04A47FA6" w14:textId="12AC1D06" w:rsidR="002130D4" w:rsidRDefault="00BB66B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C</w:t>
            </w:r>
            <w:r w:rsidR="002130D4">
              <w:rPr>
                <w:b/>
                <w:kern w:val="0"/>
                <w:szCs w:val="24"/>
              </w:rPr>
              <w:t>olor</w:t>
            </w:r>
          </w:p>
        </w:tc>
        <w:tc>
          <w:tcPr>
            <w:tcW w:w="2075" w:type="dxa"/>
            <w:tcBorders>
              <w:top w:val="single" w:sz="6" w:space="0" w:color="auto"/>
            </w:tcBorders>
            <w:vAlign w:val="center"/>
          </w:tcPr>
          <w:p w14:paraId="35C1A579" w14:textId="49885E58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Uneven color distribution, obvious graininess, poor luster</w:t>
            </w:r>
          </w:p>
        </w:tc>
        <w:tc>
          <w:tcPr>
            <w:tcW w:w="2076" w:type="dxa"/>
            <w:tcBorders>
              <w:top w:val="single" w:sz="6" w:space="0" w:color="auto"/>
            </w:tcBorders>
            <w:vAlign w:val="center"/>
          </w:tcPr>
          <w:p w14:paraId="60F5E633" w14:textId="080D8A2D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More uniform color distribution, fewer particles, more even luster</w:t>
            </w:r>
          </w:p>
        </w:tc>
        <w:tc>
          <w:tcPr>
            <w:tcW w:w="2076" w:type="dxa"/>
            <w:tcBorders>
              <w:top w:val="single" w:sz="6" w:space="0" w:color="auto"/>
            </w:tcBorders>
            <w:vAlign w:val="center"/>
          </w:tcPr>
          <w:p w14:paraId="548D2B29" w14:textId="5FA98C77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Uniform color distribution, no obvious graininess, glossy</w:t>
            </w:r>
          </w:p>
        </w:tc>
      </w:tr>
      <w:tr w:rsidR="002130D4" w14:paraId="651286CC" w14:textId="77777777" w:rsidTr="00BB66B5">
        <w:tc>
          <w:tcPr>
            <w:tcW w:w="2075" w:type="dxa"/>
            <w:vAlign w:val="center"/>
          </w:tcPr>
          <w:p w14:paraId="75E2A9BD" w14:textId="7971C61E" w:rsidR="002130D4" w:rsidRDefault="002130D4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Texture</w:t>
            </w:r>
          </w:p>
        </w:tc>
        <w:tc>
          <w:tcPr>
            <w:tcW w:w="2075" w:type="dxa"/>
            <w:vAlign w:val="center"/>
          </w:tcPr>
          <w:p w14:paraId="1396ACC7" w14:textId="4732C67A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Loose slices, rough surfaces, very heterogeneous porosity</w:t>
            </w:r>
          </w:p>
        </w:tc>
        <w:tc>
          <w:tcPr>
            <w:tcW w:w="2076" w:type="dxa"/>
            <w:vAlign w:val="center"/>
          </w:tcPr>
          <w:p w14:paraId="166EFE2D" w14:textId="7E8E125B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The slices are a bit loose, the surface is not very smooth and there are visible air holes on the surface</w:t>
            </w:r>
          </w:p>
        </w:tc>
        <w:tc>
          <w:tcPr>
            <w:tcW w:w="2076" w:type="dxa"/>
            <w:vAlign w:val="center"/>
          </w:tcPr>
          <w:p w14:paraId="3B19BA72" w14:textId="71BEAAE6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Firmly sliced, smooth surface, uniform air holes</w:t>
            </w:r>
          </w:p>
        </w:tc>
      </w:tr>
      <w:tr w:rsidR="002130D4" w14:paraId="4F2C70FF" w14:textId="77777777" w:rsidTr="00BB66B5">
        <w:tc>
          <w:tcPr>
            <w:tcW w:w="2075" w:type="dxa"/>
            <w:vAlign w:val="center"/>
          </w:tcPr>
          <w:p w14:paraId="12CA22B8" w14:textId="5D47AD68" w:rsidR="002130D4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Acceptability</w:t>
            </w:r>
          </w:p>
        </w:tc>
        <w:tc>
          <w:tcPr>
            <w:tcW w:w="2075" w:type="dxa"/>
            <w:vAlign w:val="center"/>
          </w:tcPr>
          <w:p w14:paraId="6FA2A1D1" w14:textId="120B823A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bad reaction</w:t>
            </w:r>
          </w:p>
        </w:tc>
        <w:tc>
          <w:tcPr>
            <w:tcW w:w="2076" w:type="dxa"/>
            <w:vAlign w:val="center"/>
          </w:tcPr>
          <w:p w14:paraId="4D26B8E0" w14:textId="24754470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g</w:t>
            </w:r>
            <w:r w:rsidRPr="00BB66B5">
              <w:rPr>
                <w:bCs/>
                <w:kern w:val="0"/>
                <w:szCs w:val="24"/>
              </w:rPr>
              <w:t>eneral</w:t>
            </w:r>
            <w:r>
              <w:rPr>
                <w:bCs/>
                <w:kern w:val="0"/>
                <w:szCs w:val="24"/>
              </w:rPr>
              <w:t xml:space="preserve"> </w:t>
            </w:r>
            <w:r w:rsidRPr="00920565">
              <w:rPr>
                <w:bCs/>
                <w:kern w:val="0"/>
                <w:szCs w:val="24"/>
              </w:rPr>
              <w:t>reaction</w:t>
            </w:r>
          </w:p>
        </w:tc>
        <w:tc>
          <w:tcPr>
            <w:tcW w:w="2076" w:type="dxa"/>
            <w:vAlign w:val="center"/>
          </w:tcPr>
          <w:p w14:paraId="618F3D38" w14:textId="373302D7" w:rsidR="002130D4" w:rsidRPr="00BB66B5" w:rsidRDefault="00920565" w:rsidP="00BB66B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 xml:space="preserve">good </w:t>
            </w:r>
            <w:r w:rsidRPr="00920565">
              <w:rPr>
                <w:bCs/>
                <w:kern w:val="0"/>
                <w:szCs w:val="24"/>
              </w:rPr>
              <w:t>reaction</w:t>
            </w:r>
          </w:p>
        </w:tc>
      </w:tr>
      <w:tr w:rsidR="00920565" w14:paraId="62843C43" w14:textId="77777777" w:rsidTr="00BB66B5">
        <w:tc>
          <w:tcPr>
            <w:tcW w:w="2075" w:type="dxa"/>
            <w:vAlign w:val="center"/>
          </w:tcPr>
          <w:p w14:paraId="76F7D6CD" w14:textId="1CB1513B" w:rsidR="0092056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Taste</w:t>
            </w:r>
          </w:p>
        </w:tc>
        <w:tc>
          <w:tcPr>
            <w:tcW w:w="2075" w:type="dxa"/>
            <w:vAlign w:val="center"/>
          </w:tcPr>
          <w:p w14:paraId="1CF87375" w14:textId="043D7E88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Meat rough, uneven, hard, poor elasticity</w:t>
            </w:r>
            <w:r>
              <w:rPr>
                <w:bCs/>
                <w:kern w:val="0"/>
                <w:szCs w:val="24"/>
              </w:rPr>
              <w:t>, bad</w:t>
            </w:r>
            <w:r w:rsidRPr="00920565">
              <w:rPr>
                <w:bCs/>
                <w:kern w:val="0"/>
                <w:szCs w:val="24"/>
              </w:rPr>
              <w:t>-greased</w:t>
            </w:r>
          </w:p>
        </w:tc>
        <w:tc>
          <w:tcPr>
            <w:tcW w:w="2076" w:type="dxa"/>
            <w:vAlign w:val="center"/>
          </w:tcPr>
          <w:p w14:paraId="02720216" w14:textId="10F34317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Delicate, uneven, firm flesh, moderate grease</w:t>
            </w:r>
          </w:p>
        </w:tc>
        <w:tc>
          <w:tcPr>
            <w:tcW w:w="2076" w:type="dxa"/>
            <w:vAlign w:val="center"/>
          </w:tcPr>
          <w:p w14:paraId="6AC6AA68" w14:textId="2C9FA79A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Delicate, even, full-fleshed and well-greased</w:t>
            </w:r>
          </w:p>
        </w:tc>
      </w:tr>
      <w:tr w:rsidR="00920565" w14:paraId="6CEDF4B4" w14:textId="77777777" w:rsidTr="00BB66B5">
        <w:tc>
          <w:tcPr>
            <w:tcW w:w="2075" w:type="dxa"/>
            <w:vAlign w:val="center"/>
          </w:tcPr>
          <w:p w14:paraId="1765B4F8" w14:textId="72D0F702" w:rsidR="0092056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Flavor</w:t>
            </w:r>
          </w:p>
        </w:tc>
        <w:tc>
          <w:tcPr>
            <w:tcW w:w="2075" w:type="dxa"/>
            <w:vAlign w:val="center"/>
          </w:tcPr>
          <w:p w14:paraId="33DC4DDC" w14:textId="74B1AA54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No meaty taste or odor</w:t>
            </w:r>
          </w:p>
        </w:tc>
        <w:tc>
          <w:tcPr>
            <w:tcW w:w="2076" w:type="dxa"/>
            <w:vAlign w:val="center"/>
          </w:tcPr>
          <w:p w14:paraId="25A3BA81" w14:textId="4286D99F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Not enough meat flavor, slightly off-flavor</w:t>
            </w:r>
          </w:p>
        </w:tc>
        <w:tc>
          <w:tcPr>
            <w:tcW w:w="2076" w:type="dxa"/>
            <w:vAlign w:val="center"/>
          </w:tcPr>
          <w:p w14:paraId="1536A894" w14:textId="3741ADBC" w:rsidR="00920565" w:rsidRPr="00BB66B5" w:rsidRDefault="00920565" w:rsidP="00920565">
            <w:pPr>
              <w:widowControl/>
              <w:spacing w:after="200" w:line="240" w:lineRule="auto"/>
              <w:ind w:firstLineChars="0" w:firstLine="0"/>
              <w:jc w:val="center"/>
              <w:rPr>
                <w:bCs/>
                <w:kern w:val="0"/>
                <w:szCs w:val="24"/>
              </w:rPr>
            </w:pPr>
            <w:r w:rsidRPr="00920565">
              <w:rPr>
                <w:bCs/>
                <w:kern w:val="0"/>
                <w:szCs w:val="24"/>
              </w:rPr>
              <w:t>Strong meat flavor, no off-flavors</w:t>
            </w:r>
          </w:p>
        </w:tc>
      </w:tr>
    </w:tbl>
    <w:p w14:paraId="2CC9D28C" w14:textId="77777777" w:rsidR="00C23C6E" w:rsidRPr="002130D4" w:rsidRDefault="00C23C6E" w:rsidP="00C23C6E">
      <w:pPr>
        <w:widowControl/>
        <w:spacing w:after="200" w:line="480" w:lineRule="auto"/>
        <w:ind w:firstLineChars="0" w:firstLine="0"/>
        <w:rPr>
          <w:b/>
          <w:kern w:val="0"/>
          <w:szCs w:val="24"/>
        </w:rPr>
      </w:pPr>
    </w:p>
    <w:sectPr w:rsidR="00C23C6E" w:rsidRPr="002130D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E25B5A" w14:textId="77777777" w:rsidR="00371224" w:rsidRDefault="00371224">
      <w:pPr>
        <w:spacing w:line="240" w:lineRule="auto"/>
        <w:ind w:firstLine="480"/>
      </w:pPr>
      <w:r>
        <w:separator/>
      </w:r>
    </w:p>
  </w:endnote>
  <w:endnote w:type="continuationSeparator" w:id="0">
    <w:p w14:paraId="5370F7B4" w14:textId="77777777" w:rsidR="00371224" w:rsidRDefault="0037122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Times New Roman"/>
    <w:charset w:val="00"/>
    <w:family w:val="roman"/>
    <w:pitch w:val="default"/>
  </w:font>
  <w:font w:name="AdvOT2e364b11+fb">
    <w:altName w:val="Times New Roman"/>
    <w:charset w:val="00"/>
    <w:family w:val="roman"/>
    <w:pitch w:val="default"/>
  </w:font>
  <w:font w:name="AdvOT2e364b11+20">
    <w:altName w:val="Times New Roman"/>
    <w:charset w:val="00"/>
    <w:family w:val="roman"/>
    <w:pitch w:val="default"/>
  </w:font>
  <w:font w:name="Charis SIL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07BC3A" w14:textId="77777777" w:rsidR="00EB2667" w:rsidRDefault="00EB2667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9E827" w14:textId="77777777" w:rsidR="00EB2667" w:rsidRDefault="00ED5A23">
    <w:pPr>
      <w:pStyle w:val="ab"/>
      <w:ind w:firstLine="48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35</w:t>
    </w:r>
    <w:r>
      <w:fldChar w:fldCharType="end"/>
    </w:r>
  </w:p>
  <w:p w14:paraId="63BC0C83" w14:textId="77777777" w:rsidR="00EB2667" w:rsidRDefault="00EB2667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AA4E2" w14:textId="77777777" w:rsidR="00EB2667" w:rsidRDefault="00EB266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2B14D" w14:textId="77777777" w:rsidR="00371224" w:rsidRDefault="00371224">
      <w:pPr>
        <w:ind w:firstLine="480"/>
      </w:pPr>
      <w:r>
        <w:separator/>
      </w:r>
    </w:p>
  </w:footnote>
  <w:footnote w:type="continuationSeparator" w:id="0">
    <w:p w14:paraId="656E4E99" w14:textId="77777777" w:rsidR="00371224" w:rsidRDefault="0037122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923E46" w14:textId="77777777" w:rsidR="00EB2667" w:rsidRDefault="00EB2667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A6DFB6" w14:textId="77777777" w:rsidR="00EB2667" w:rsidRDefault="00EB2667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33D2D" w14:textId="77777777" w:rsidR="00EB2667" w:rsidRDefault="00EB2667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r2es5eed2d6eszr65tfwsf29v20ez92pe&quot;&gt;我的EndNote库20-Converted&lt;record-ids&gt;&lt;item&gt;1&lt;/item&gt;&lt;item&gt;5&lt;/item&gt;&lt;item&gt;7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5&lt;/item&gt;&lt;item&gt;26&lt;/item&gt;&lt;item&gt;28&lt;/item&gt;&lt;item&gt;30&lt;/item&gt;&lt;item&gt;31&lt;/item&gt;&lt;item&gt;34&lt;/item&gt;&lt;item&gt;36&lt;/item&gt;&lt;item&gt;38&lt;/item&gt;&lt;item&gt;40&lt;/item&gt;&lt;item&gt;48&lt;/item&gt;&lt;item&gt;51&lt;/item&gt;&lt;item&gt;52&lt;/item&gt;&lt;item&gt;53&lt;/item&gt;&lt;item&gt;56&lt;/item&gt;&lt;item&gt;57&lt;/item&gt;&lt;item&gt;58&lt;/item&gt;&lt;item&gt;63&lt;/item&gt;&lt;item&gt;65&lt;/item&gt;&lt;item&gt;131&lt;/item&gt;&lt;item&gt;132&lt;/item&gt;&lt;item&gt;133&lt;/item&gt;&lt;item&gt;134&lt;/item&gt;&lt;item&gt;135&lt;/item&gt;&lt;/record-ids&gt;&lt;/item&gt;&lt;/Libraries&gt;"/>
  </w:docVars>
  <w:rsids>
    <w:rsidRoot w:val="00F82AA8"/>
    <w:rsid w:val="00001F9B"/>
    <w:rsid w:val="00006FD3"/>
    <w:rsid w:val="0001078B"/>
    <w:rsid w:val="00010A14"/>
    <w:rsid w:val="00014B09"/>
    <w:rsid w:val="00020568"/>
    <w:rsid w:val="00020A2D"/>
    <w:rsid w:val="00020BB1"/>
    <w:rsid w:val="00021F7A"/>
    <w:rsid w:val="000227E1"/>
    <w:rsid w:val="0002376C"/>
    <w:rsid w:val="00023C06"/>
    <w:rsid w:val="00023FC1"/>
    <w:rsid w:val="000256CA"/>
    <w:rsid w:val="00027ED7"/>
    <w:rsid w:val="0003467E"/>
    <w:rsid w:val="0003497C"/>
    <w:rsid w:val="00036AFF"/>
    <w:rsid w:val="00037DBC"/>
    <w:rsid w:val="00042ECC"/>
    <w:rsid w:val="00050BE7"/>
    <w:rsid w:val="00050F56"/>
    <w:rsid w:val="00051B5E"/>
    <w:rsid w:val="00051D4A"/>
    <w:rsid w:val="00055D52"/>
    <w:rsid w:val="00056BFA"/>
    <w:rsid w:val="00056FAC"/>
    <w:rsid w:val="00057B85"/>
    <w:rsid w:val="00057DFA"/>
    <w:rsid w:val="000616B8"/>
    <w:rsid w:val="00062E3B"/>
    <w:rsid w:val="0006340B"/>
    <w:rsid w:val="00063AA2"/>
    <w:rsid w:val="00063CFE"/>
    <w:rsid w:val="00064A18"/>
    <w:rsid w:val="00070D69"/>
    <w:rsid w:val="000714B7"/>
    <w:rsid w:val="00071FA9"/>
    <w:rsid w:val="000745BB"/>
    <w:rsid w:val="000760AB"/>
    <w:rsid w:val="00076CFA"/>
    <w:rsid w:val="00081200"/>
    <w:rsid w:val="00083B3B"/>
    <w:rsid w:val="0008581B"/>
    <w:rsid w:val="00090475"/>
    <w:rsid w:val="000931C3"/>
    <w:rsid w:val="000A3116"/>
    <w:rsid w:val="000A4007"/>
    <w:rsid w:val="000A4732"/>
    <w:rsid w:val="000A6235"/>
    <w:rsid w:val="000B25EB"/>
    <w:rsid w:val="000B490E"/>
    <w:rsid w:val="000B6B46"/>
    <w:rsid w:val="000C0658"/>
    <w:rsid w:val="000C10AB"/>
    <w:rsid w:val="000C2D0F"/>
    <w:rsid w:val="000C59A7"/>
    <w:rsid w:val="000C7F74"/>
    <w:rsid w:val="000D00AC"/>
    <w:rsid w:val="000D075D"/>
    <w:rsid w:val="000D1022"/>
    <w:rsid w:val="000D621A"/>
    <w:rsid w:val="000E106E"/>
    <w:rsid w:val="000E1A36"/>
    <w:rsid w:val="000E38E9"/>
    <w:rsid w:val="000E49FA"/>
    <w:rsid w:val="000F2CA9"/>
    <w:rsid w:val="000F3EFA"/>
    <w:rsid w:val="000F57F4"/>
    <w:rsid w:val="000F6BF1"/>
    <w:rsid w:val="001017E6"/>
    <w:rsid w:val="001129F5"/>
    <w:rsid w:val="00117280"/>
    <w:rsid w:val="0011786C"/>
    <w:rsid w:val="00117982"/>
    <w:rsid w:val="00117E46"/>
    <w:rsid w:val="00125A6C"/>
    <w:rsid w:val="00130735"/>
    <w:rsid w:val="00130BF8"/>
    <w:rsid w:val="00131043"/>
    <w:rsid w:val="001335F9"/>
    <w:rsid w:val="00133B8C"/>
    <w:rsid w:val="001360C2"/>
    <w:rsid w:val="00136972"/>
    <w:rsid w:val="0014645B"/>
    <w:rsid w:val="00156954"/>
    <w:rsid w:val="00163155"/>
    <w:rsid w:val="00163CA8"/>
    <w:rsid w:val="00163F37"/>
    <w:rsid w:val="0016404F"/>
    <w:rsid w:val="00164B71"/>
    <w:rsid w:val="001666F0"/>
    <w:rsid w:val="00167194"/>
    <w:rsid w:val="00167F1E"/>
    <w:rsid w:val="001708A9"/>
    <w:rsid w:val="00170DBE"/>
    <w:rsid w:val="00172074"/>
    <w:rsid w:val="00172752"/>
    <w:rsid w:val="00173EB5"/>
    <w:rsid w:val="001752F3"/>
    <w:rsid w:val="00175B12"/>
    <w:rsid w:val="00180716"/>
    <w:rsid w:val="00181E51"/>
    <w:rsid w:val="00185268"/>
    <w:rsid w:val="001A1EF0"/>
    <w:rsid w:val="001A34AD"/>
    <w:rsid w:val="001A3B53"/>
    <w:rsid w:val="001B02ED"/>
    <w:rsid w:val="001B3AC2"/>
    <w:rsid w:val="001B3D09"/>
    <w:rsid w:val="001B681A"/>
    <w:rsid w:val="001B6C7A"/>
    <w:rsid w:val="001C2911"/>
    <w:rsid w:val="001C690D"/>
    <w:rsid w:val="001D5A8D"/>
    <w:rsid w:val="001D6947"/>
    <w:rsid w:val="001E4337"/>
    <w:rsid w:val="001E473D"/>
    <w:rsid w:val="001E5D26"/>
    <w:rsid w:val="001E6B61"/>
    <w:rsid w:val="001E7641"/>
    <w:rsid w:val="001F22EB"/>
    <w:rsid w:val="001F2B7A"/>
    <w:rsid w:val="001F3157"/>
    <w:rsid w:val="001F34DD"/>
    <w:rsid w:val="001F387E"/>
    <w:rsid w:val="001F6775"/>
    <w:rsid w:val="001F717C"/>
    <w:rsid w:val="001F77D8"/>
    <w:rsid w:val="0020058C"/>
    <w:rsid w:val="00205B2B"/>
    <w:rsid w:val="00206402"/>
    <w:rsid w:val="00206AC6"/>
    <w:rsid w:val="00212B26"/>
    <w:rsid w:val="002130D4"/>
    <w:rsid w:val="0021561E"/>
    <w:rsid w:val="00231447"/>
    <w:rsid w:val="0023197C"/>
    <w:rsid w:val="00235450"/>
    <w:rsid w:val="00244643"/>
    <w:rsid w:val="002454CC"/>
    <w:rsid w:val="00247195"/>
    <w:rsid w:val="0025365C"/>
    <w:rsid w:val="00255B3E"/>
    <w:rsid w:val="00260EA1"/>
    <w:rsid w:val="00261568"/>
    <w:rsid w:val="00265C6E"/>
    <w:rsid w:val="00270DAA"/>
    <w:rsid w:val="002737DD"/>
    <w:rsid w:val="00283723"/>
    <w:rsid w:val="00286120"/>
    <w:rsid w:val="0028649B"/>
    <w:rsid w:val="002902B9"/>
    <w:rsid w:val="00290421"/>
    <w:rsid w:val="00292765"/>
    <w:rsid w:val="0029482E"/>
    <w:rsid w:val="002A0220"/>
    <w:rsid w:val="002A04F2"/>
    <w:rsid w:val="002A0C90"/>
    <w:rsid w:val="002A2086"/>
    <w:rsid w:val="002A4899"/>
    <w:rsid w:val="002A591A"/>
    <w:rsid w:val="002A594E"/>
    <w:rsid w:val="002B0782"/>
    <w:rsid w:val="002B0BA0"/>
    <w:rsid w:val="002B1536"/>
    <w:rsid w:val="002B4EEB"/>
    <w:rsid w:val="002B5992"/>
    <w:rsid w:val="002B601F"/>
    <w:rsid w:val="002B6ACB"/>
    <w:rsid w:val="002C029E"/>
    <w:rsid w:val="002C136B"/>
    <w:rsid w:val="002C2622"/>
    <w:rsid w:val="002C56E9"/>
    <w:rsid w:val="002C7F89"/>
    <w:rsid w:val="002D1AA3"/>
    <w:rsid w:val="002D24B4"/>
    <w:rsid w:val="002D2D7F"/>
    <w:rsid w:val="002D4764"/>
    <w:rsid w:val="002D511C"/>
    <w:rsid w:val="002D51C8"/>
    <w:rsid w:val="002E33B3"/>
    <w:rsid w:val="002E73DF"/>
    <w:rsid w:val="002E79FB"/>
    <w:rsid w:val="002F50C6"/>
    <w:rsid w:val="002F5935"/>
    <w:rsid w:val="00303A45"/>
    <w:rsid w:val="00304712"/>
    <w:rsid w:val="003051A2"/>
    <w:rsid w:val="00310290"/>
    <w:rsid w:val="00311551"/>
    <w:rsid w:val="003136F6"/>
    <w:rsid w:val="00313C65"/>
    <w:rsid w:val="0031678F"/>
    <w:rsid w:val="00320045"/>
    <w:rsid w:val="0032080B"/>
    <w:rsid w:val="0032226D"/>
    <w:rsid w:val="00325412"/>
    <w:rsid w:val="00327975"/>
    <w:rsid w:val="00330346"/>
    <w:rsid w:val="00332A3F"/>
    <w:rsid w:val="0033456B"/>
    <w:rsid w:val="003347E0"/>
    <w:rsid w:val="003364B5"/>
    <w:rsid w:val="003422F9"/>
    <w:rsid w:val="00344534"/>
    <w:rsid w:val="00345EB1"/>
    <w:rsid w:val="00352264"/>
    <w:rsid w:val="003542CE"/>
    <w:rsid w:val="00355DE1"/>
    <w:rsid w:val="003569C3"/>
    <w:rsid w:val="00356F8B"/>
    <w:rsid w:val="003573DB"/>
    <w:rsid w:val="00357856"/>
    <w:rsid w:val="00362EE2"/>
    <w:rsid w:val="00365984"/>
    <w:rsid w:val="00371224"/>
    <w:rsid w:val="00373378"/>
    <w:rsid w:val="00375F32"/>
    <w:rsid w:val="0038064B"/>
    <w:rsid w:val="0038205A"/>
    <w:rsid w:val="00384DBD"/>
    <w:rsid w:val="00393034"/>
    <w:rsid w:val="003942A2"/>
    <w:rsid w:val="003A2002"/>
    <w:rsid w:val="003A28BD"/>
    <w:rsid w:val="003A4645"/>
    <w:rsid w:val="003A73F5"/>
    <w:rsid w:val="003B14B5"/>
    <w:rsid w:val="003B1501"/>
    <w:rsid w:val="003B3A6C"/>
    <w:rsid w:val="003B6A24"/>
    <w:rsid w:val="003B6D5C"/>
    <w:rsid w:val="003C1E40"/>
    <w:rsid w:val="003C6967"/>
    <w:rsid w:val="003C6A04"/>
    <w:rsid w:val="003C6B65"/>
    <w:rsid w:val="003C7473"/>
    <w:rsid w:val="003D56F8"/>
    <w:rsid w:val="003E04F0"/>
    <w:rsid w:val="003E352A"/>
    <w:rsid w:val="003E4D2C"/>
    <w:rsid w:val="003E6BB4"/>
    <w:rsid w:val="003E733B"/>
    <w:rsid w:val="003F13C9"/>
    <w:rsid w:val="003F25AA"/>
    <w:rsid w:val="003F3D6B"/>
    <w:rsid w:val="003F4107"/>
    <w:rsid w:val="003F477D"/>
    <w:rsid w:val="003F7B36"/>
    <w:rsid w:val="004008DC"/>
    <w:rsid w:val="004015AB"/>
    <w:rsid w:val="0040289A"/>
    <w:rsid w:val="0040302F"/>
    <w:rsid w:val="004056FA"/>
    <w:rsid w:val="004064F6"/>
    <w:rsid w:val="00406B47"/>
    <w:rsid w:val="00414458"/>
    <w:rsid w:val="004146CD"/>
    <w:rsid w:val="00415F30"/>
    <w:rsid w:val="0041625D"/>
    <w:rsid w:val="004165A6"/>
    <w:rsid w:val="0042055F"/>
    <w:rsid w:val="004206B4"/>
    <w:rsid w:val="00420FCB"/>
    <w:rsid w:val="00421008"/>
    <w:rsid w:val="004211FF"/>
    <w:rsid w:val="00422A15"/>
    <w:rsid w:val="0042372D"/>
    <w:rsid w:val="00427395"/>
    <w:rsid w:val="00431819"/>
    <w:rsid w:val="004320FF"/>
    <w:rsid w:val="0043331B"/>
    <w:rsid w:val="00433802"/>
    <w:rsid w:val="004338CC"/>
    <w:rsid w:val="00433982"/>
    <w:rsid w:val="00434C33"/>
    <w:rsid w:val="00436E18"/>
    <w:rsid w:val="00440798"/>
    <w:rsid w:val="004407D5"/>
    <w:rsid w:val="00442FCA"/>
    <w:rsid w:val="00444BCA"/>
    <w:rsid w:val="00444C01"/>
    <w:rsid w:val="00444E79"/>
    <w:rsid w:val="00445E23"/>
    <w:rsid w:val="0045003C"/>
    <w:rsid w:val="004520CE"/>
    <w:rsid w:val="00454BB6"/>
    <w:rsid w:val="00456C24"/>
    <w:rsid w:val="004628DC"/>
    <w:rsid w:val="00464588"/>
    <w:rsid w:val="00464D5E"/>
    <w:rsid w:val="004719B4"/>
    <w:rsid w:val="00472497"/>
    <w:rsid w:val="004725C9"/>
    <w:rsid w:val="00474C5B"/>
    <w:rsid w:val="0048366C"/>
    <w:rsid w:val="00487E2F"/>
    <w:rsid w:val="00494993"/>
    <w:rsid w:val="00494FAD"/>
    <w:rsid w:val="0049674F"/>
    <w:rsid w:val="004A0456"/>
    <w:rsid w:val="004A2A00"/>
    <w:rsid w:val="004A5CCE"/>
    <w:rsid w:val="004B158E"/>
    <w:rsid w:val="004B1961"/>
    <w:rsid w:val="004B1CB0"/>
    <w:rsid w:val="004B2055"/>
    <w:rsid w:val="004B3D6B"/>
    <w:rsid w:val="004C042F"/>
    <w:rsid w:val="004C06C3"/>
    <w:rsid w:val="004C1B49"/>
    <w:rsid w:val="004C4DF5"/>
    <w:rsid w:val="004C59F4"/>
    <w:rsid w:val="004D00FC"/>
    <w:rsid w:val="004D04E6"/>
    <w:rsid w:val="004D79E0"/>
    <w:rsid w:val="004E10CD"/>
    <w:rsid w:val="004E1C97"/>
    <w:rsid w:val="004E55A6"/>
    <w:rsid w:val="004F0FB1"/>
    <w:rsid w:val="004F1A96"/>
    <w:rsid w:val="004F250D"/>
    <w:rsid w:val="004F34F2"/>
    <w:rsid w:val="004F4060"/>
    <w:rsid w:val="004F420F"/>
    <w:rsid w:val="004F6115"/>
    <w:rsid w:val="004F69B9"/>
    <w:rsid w:val="004F6FA9"/>
    <w:rsid w:val="00501E51"/>
    <w:rsid w:val="005030D7"/>
    <w:rsid w:val="00510BCD"/>
    <w:rsid w:val="00511D8C"/>
    <w:rsid w:val="005131A6"/>
    <w:rsid w:val="00513535"/>
    <w:rsid w:val="0051389A"/>
    <w:rsid w:val="0051482A"/>
    <w:rsid w:val="00516349"/>
    <w:rsid w:val="00516A0D"/>
    <w:rsid w:val="005222E7"/>
    <w:rsid w:val="0052302F"/>
    <w:rsid w:val="00524769"/>
    <w:rsid w:val="005247D9"/>
    <w:rsid w:val="00526995"/>
    <w:rsid w:val="00531B8D"/>
    <w:rsid w:val="00533619"/>
    <w:rsid w:val="005346F8"/>
    <w:rsid w:val="00535509"/>
    <w:rsid w:val="0053638D"/>
    <w:rsid w:val="00537773"/>
    <w:rsid w:val="005403E3"/>
    <w:rsid w:val="00542A7C"/>
    <w:rsid w:val="00545DCE"/>
    <w:rsid w:val="00547A24"/>
    <w:rsid w:val="0055156F"/>
    <w:rsid w:val="00552806"/>
    <w:rsid w:val="00553BE1"/>
    <w:rsid w:val="00555F80"/>
    <w:rsid w:val="005564CC"/>
    <w:rsid w:val="0055721E"/>
    <w:rsid w:val="0055780F"/>
    <w:rsid w:val="00561EBC"/>
    <w:rsid w:val="0057330F"/>
    <w:rsid w:val="00573E95"/>
    <w:rsid w:val="005766A7"/>
    <w:rsid w:val="00576E9F"/>
    <w:rsid w:val="00582C84"/>
    <w:rsid w:val="0058311F"/>
    <w:rsid w:val="00584159"/>
    <w:rsid w:val="005939DB"/>
    <w:rsid w:val="00594896"/>
    <w:rsid w:val="005A0C85"/>
    <w:rsid w:val="005A1165"/>
    <w:rsid w:val="005A2C7C"/>
    <w:rsid w:val="005A3BA0"/>
    <w:rsid w:val="005A4EC5"/>
    <w:rsid w:val="005A6B31"/>
    <w:rsid w:val="005A77A5"/>
    <w:rsid w:val="005A78BD"/>
    <w:rsid w:val="005B1061"/>
    <w:rsid w:val="005B1542"/>
    <w:rsid w:val="005B3917"/>
    <w:rsid w:val="005B5386"/>
    <w:rsid w:val="005B587D"/>
    <w:rsid w:val="005C0338"/>
    <w:rsid w:val="005C293D"/>
    <w:rsid w:val="005C74C6"/>
    <w:rsid w:val="005D1D84"/>
    <w:rsid w:val="005D73FD"/>
    <w:rsid w:val="005E0538"/>
    <w:rsid w:val="005E0926"/>
    <w:rsid w:val="005E136B"/>
    <w:rsid w:val="005E377A"/>
    <w:rsid w:val="005E6B2D"/>
    <w:rsid w:val="005F0BE4"/>
    <w:rsid w:val="005F1ABE"/>
    <w:rsid w:val="005F1AE5"/>
    <w:rsid w:val="005F1ED6"/>
    <w:rsid w:val="005F21B9"/>
    <w:rsid w:val="005F6689"/>
    <w:rsid w:val="005F78FC"/>
    <w:rsid w:val="00600A4D"/>
    <w:rsid w:val="006016D7"/>
    <w:rsid w:val="00603B43"/>
    <w:rsid w:val="0060524B"/>
    <w:rsid w:val="00605ED2"/>
    <w:rsid w:val="00611FDB"/>
    <w:rsid w:val="00613569"/>
    <w:rsid w:val="00622C02"/>
    <w:rsid w:val="0063026C"/>
    <w:rsid w:val="0063192D"/>
    <w:rsid w:val="006331FA"/>
    <w:rsid w:val="00634AD5"/>
    <w:rsid w:val="006351C1"/>
    <w:rsid w:val="00641F70"/>
    <w:rsid w:val="00643B9B"/>
    <w:rsid w:val="0064476F"/>
    <w:rsid w:val="00646EC9"/>
    <w:rsid w:val="00651603"/>
    <w:rsid w:val="00651F5B"/>
    <w:rsid w:val="00652FE1"/>
    <w:rsid w:val="00653EFB"/>
    <w:rsid w:val="00654544"/>
    <w:rsid w:val="0065564B"/>
    <w:rsid w:val="0065601A"/>
    <w:rsid w:val="006602D2"/>
    <w:rsid w:val="0066461C"/>
    <w:rsid w:val="00672897"/>
    <w:rsid w:val="00676880"/>
    <w:rsid w:val="0068203F"/>
    <w:rsid w:val="006824C6"/>
    <w:rsid w:val="00682C73"/>
    <w:rsid w:val="00683BD8"/>
    <w:rsid w:val="00683E28"/>
    <w:rsid w:val="0069275F"/>
    <w:rsid w:val="006929EB"/>
    <w:rsid w:val="00695985"/>
    <w:rsid w:val="006A0CAF"/>
    <w:rsid w:val="006A3568"/>
    <w:rsid w:val="006A5A85"/>
    <w:rsid w:val="006A5CA5"/>
    <w:rsid w:val="006B2BCC"/>
    <w:rsid w:val="006B4802"/>
    <w:rsid w:val="006B52F2"/>
    <w:rsid w:val="006B5A65"/>
    <w:rsid w:val="006C1591"/>
    <w:rsid w:val="006C3802"/>
    <w:rsid w:val="006C68D0"/>
    <w:rsid w:val="006C7714"/>
    <w:rsid w:val="006D1752"/>
    <w:rsid w:val="006D3448"/>
    <w:rsid w:val="006D3523"/>
    <w:rsid w:val="006D39D5"/>
    <w:rsid w:val="006D643E"/>
    <w:rsid w:val="006F2164"/>
    <w:rsid w:val="006F6659"/>
    <w:rsid w:val="006F76A7"/>
    <w:rsid w:val="006F7A6F"/>
    <w:rsid w:val="007013C5"/>
    <w:rsid w:val="00702E84"/>
    <w:rsid w:val="007047DD"/>
    <w:rsid w:val="00705432"/>
    <w:rsid w:val="00714E8B"/>
    <w:rsid w:val="00717CC6"/>
    <w:rsid w:val="00720105"/>
    <w:rsid w:val="007245B9"/>
    <w:rsid w:val="00724CA9"/>
    <w:rsid w:val="007262D7"/>
    <w:rsid w:val="00727C73"/>
    <w:rsid w:val="00727CED"/>
    <w:rsid w:val="00730EAD"/>
    <w:rsid w:val="00735D4D"/>
    <w:rsid w:val="00736C95"/>
    <w:rsid w:val="00740600"/>
    <w:rsid w:val="00744063"/>
    <w:rsid w:val="007447AF"/>
    <w:rsid w:val="00745767"/>
    <w:rsid w:val="0074617C"/>
    <w:rsid w:val="007521A4"/>
    <w:rsid w:val="00754269"/>
    <w:rsid w:val="00755CB6"/>
    <w:rsid w:val="00760B39"/>
    <w:rsid w:val="00760BE7"/>
    <w:rsid w:val="007663FA"/>
    <w:rsid w:val="00767743"/>
    <w:rsid w:val="0077115B"/>
    <w:rsid w:val="0077226B"/>
    <w:rsid w:val="007727E2"/>
    <w:rsid w:val="00773E1F"/>
    <w:rsid w:val="0078046E"/>
    <w:rsid w:val="00782169"/>
    <w:rsid w:val="007863AD"/>
    <w:rsid w:val="007879A7"/>
    <w:rsid w:val="00787A75"/>
    <w:rsid w:val="00790AB1"/>
    <w:rsid w:val="007A5A82"/>
    <w:rsid w:val="007A6A1C"/>
    <w:rsid w:val="007B7EB4"/>
    <w:rsid w:val="007C0988"/>
    <w:rsid w:val="007C1362"/>
    <w:rsid w:val="007C1CA0"/>
    <w:rsid w:val="007C26E4"/>
    <w:rsid w:val="007C28D2"/>
    <w:rsid w:val="007C3733"/>
    <w:rsid w:val="007C3E9B"/>
    <w:rsid w:val="007C4428"/>
    <w:rsid w:val="007C5CE7"/>
    <w:rsid w:val="007D11F5"/>
    <w:rsid w:val="007D15AB"/>
    <w:rsid w:val="007D2C71"/>
    <w:rsid w:val="007D2FDE"/>
    <w:rsid w:val="007D3E99"/>
    <w:rsid w:val="007D6006"/>
    <w:rsid w:val="007D7A14"/>
    <w:rsid w:val="007E20DF"/>
    <w:rsid w:val="007E3292"/>
    <w:rsid w:val="007E4847"/>
    <w:rsid w:val="007F1341"/>
    <w:rsid w:val="007F3AA6"/>
    <w:rsid w:val="007F4787"/>
    <w:rsid w:val="007F53F6"/>
    <w:rsid w:val="008012BD"/>
    <w:rsid w:val="008029CF"/>
    <w:rsid w:val="0080348B"/>
    <w:rsid w:val="00803824"/>
    <w:rsid w:val="00805751"/>
    <w:rsid w:val="00806DB6"/>
    <w:rsid w:val="00806F7B"/>
    <w:rsid w:val="0081347A"/>
    <w:rsid w:val="008153E8"/>
    <w:rsid w:val="0081673E"/>
    <w:rsid w:val="008168AC"/>
    <w:rsid w:val="008205AB"/>
    <w:rsid w:val="008225EE"/>
    <w:rsid w:val="00830FC3"/>
    <w:rsid w:val="008313C4"/>
    <w:rsid w:val="008341BE"/>
    <w:rsid w:val="00837384"/>
    <w:rsid w:val="00843202"/>
    <w:rsid w:val="00843833"/>
    <w:rsid w:val="008565A6"/>
    <w:rsid w:val="00861C8B"/>
    <w:rsid w:val="008622E5"/>
    <w:rsid w:val="0086741F"/>
    <w:rsid w:val="00867A71"/>
    <w:rsid w:val="00870040"/>
    <w:rsid w:val="008726D7"/>
    <w:rsid w:val="00874628"/>
    <w:rsid w:val="00875917"/>
    <w:rsid w:val="00875998"/>
    <w:rsid w:val="0087755A"/>
    <w:rsid w:val="00877B12"/>
    <w:rsid w:val="00886B40"/>
    <w:rsid w:val="00896271"/>
    <w:rsid w:val="008A225D"/>
    <w:rsid w:val="008B08F8"/>
    <w:rsid w:val="008B2118"/>
    <w:rsid w:val="008B3542"/>
    <w:rsid w:val="008B4C7E"/>
    <w:rsid w:val="008B59BE"/>
    <w:rsid w:val="008B5BDB"/>
    <w:rsid w:val="008C2020"/>
    <w:rsid w:val="008C3DD7"/>
    <w:rsid w:val="008C4DD0"/>
    <w:rsid w:val="008C570B"/>
    <w:rsid w:val="008C770B"/>
    <w:rsid w:val="008D2C96"/>
    <w:rsid w:val="008D3AB4"/>
    <w:rsid w:val="008D4CAB"/>
    <w:rsid w:val="008E64D2"/>
    <w:rsid w:val="008E75AC"/>
    <w:rsid w:val="008F06C9"/>
    <w:rsid w:val="008F18C0"/>
    <w:rsid w:val="008F59D8"/>
    <w:rsid w:val="008F6F88"/>
    <w:rsid w:val="00900656"/>
    <w:rsid w:val="00901740"/>
    <w:rsid w:val="00901768"/>
    <w:rsid w:val="00901C82"/>
    <w:rsid w:val="0090475D"/>
    <w:rsid w:val="0090781B"/>
    <w:rsid w:val="00911C59"/>
    <w:rsid w:val="00914724"/>
    <w:rsid w:val="009149EC"/>
    <w:rsid w:val="009203E4"/>
    <w:rsid w:val="00920565"/>
    <w:rsid w:val="00920617"/>
    <w:rsid w:val="00920896"/>
    <w:rsid w:val="009219FE"/>
    <w:rsid w:val="00923844"/>
    <w:rsid w:val="00924358"/>
    <w:rsid w:val="00925BFC"/>
    <w:rsid w:val="00930F78"/>
    <w:rsid w:val="00932A17"/>
    <w:rsid w:val="00940411"/>
    <w:rsid w:val="0094061D"/>
    <w:rsid w:val="0094098D"/>
    <w:rsid w:val="009411D2"/>
    <w:rsid w:val="00942498"/>
    <w:rsid w:val="009435B7"/>
    <w:rsid w:val="009436B0"/>
    <w:rsid w:val="0094427C"/>
    <w:rsid w:val="00946049"/>
    <w:rsid w:val="009461A5"/>
    <w:rsid w:val="00947796"/>
    <w:rsid w:val="00950E89"/>
    <w:rsid w:val="0095357B"/>
    <w:rsid w:val="00954FF1"/>
    <w:rsid w:val="00955204"/>
    <w:rsid w:val="0095537C"/>
    <w:rsid w:val="009573DA"/>
    <w:rsid w:val="009625B9"/>
    <w:rsid w:val="00962725"/>
    <w:rsid w:val="009665B3"/>
    <w:rsid w:val="00970B24"/>
    <w:rsid w:val="0097668A"/>
    <w:rsid w:val="00977934"/>
    <w:rsid w:val="00977C06"/>
    <w:rsid w:val="00981AF8"/>
    <w:rsid w:val="00983C17"/>
    <w:rsid w:val="00991938"/>
    <w:rsid w:val="00993B76"/>
    <w:rsid w:val="00993CFF"/>
    <w:rsid w:val="0099573E"/>
    <w:rsid w:val="009A241F"/>
    <w:rsid w:val="009A285D"/>
    <w:rsid w:val="009A2CF5"/>
    <w:rsid w:val="009A341C"/>
    <w:rsid w:val="009B06B4"/>
    <w:rsid w:val="009B0DF2"/>
    <w:rsid w:val="009B21B8"/>
    <w:rsid w:val="009B656C"/>
    <w:rsid w:val="009B750E"/>
    <w:rsid w:val="009C5079"/>
    <w:rsid w:val="009D187D"/>
    <w:rsid w:val="009D21ED"/>
    <w:rsid w:val="009D2E55"/>
    <w:rsid w:val="009D6141"/>
    <w:rsid w:val="009D6F0B"/>
    <w:rsid w:val="009E001D"/>
    <w:rsid w:val="009E0F8E"/>
    <w:rsid w:val="009E2005"/>
    <w:rsid w:val="009E3C2E"/>
    <w:rsid w:val="009E3F5E"/>
    <w:rsid w:val="009E4237"/>
    <w:rsid w:val="009E7783"/>
    <w:rsid w:val="009F2068"/>
    <w:rsid w:val="009F276E"/>
    <w:rsid w:val="009F4315"/>
    <w:rsid w:val="009F4670"/>
    <w:rsid w:val="00A007A1"/>
    <w:rsid w:val="00A0266E"/>
    <w:rsid w:val="00A056E8"/>
    <w:rsid w:val="00A05D54"/>
    <w:rsid w:val="00A07038"/>
    <w:rsid w:val="00A110DA"/>
    <w:rsid w:val="00A12492"/>
    <w:rsid w:val="00A1708D"/>
    <w:rsid w:val="00A26DD8"/>
    <w:rsid w:val="00A26E5B"/>
    <w:rsid w:val="00A30171"/>
    <w:rsid w:val="00A3073C"/>
    <w:rsid w:val="00A30FF6"/>
    <w:rsid w:val="00A3460B"/>
    <w:rsid w:val="00A357AA"/>
    <w:rsid w:val="00A40225"/>
    <w:rsid w:val="00A415FC"/>
    <w:rsid w:val="00A44E01"/>
    <w:rsid w:val="00A45EEC"/>
    <w:rsid w:val="00A5138B"/>
    <w:rsid w:val="00A5196C"/>
    <w:rsid w:val="00A53A8C"/>
    <w:rsid w:val="00A54383"/>
    <w:rsid w:val="00A61D5F"/>
    <w:rsid w:val="00A63463"/>
    <w:rsid w:val="00A63D59"/>
    <w:rsid w:val="00A64727"/>
    <w:rsid w:val="00A66505"/>
    <w:rsid w:val="00A66589"/>
    <w:rsid w:val="00A706FA"/>
    <w:rsid w:val="00A7127A"/>
    <w:rsid w:val="00A775D7"/>
    <w:rsid w:val="00A82CAE"/>
    <w:rsid w:val="00A83699"/>
    <w:rsid w:val="00A83EAC"/>
    <w:rsid w:val="00A86485"/>
    <w:rsid w:val="00A900B0"/>
    <w:rsid w:val="00A92A36"/>
    <w:rsid w:val="00A9399A"/>
    <w:rsid w:val="00A944C6"/>
    <w:rsid w:val="00A97BEF"/>
    <w:rsid w:val="00AA078B"/>
    <w:rsid w:val="00AA6687"/>
    <w:rsid w:val="00AB05E1"/>
    <w:rsid w:val="00AB0A04"/>
    <w:rsid w:val="00AB485A"/>
    <w:rsid w:val="00AB6422"/>
    <w:rsid w:val="00AB79F7"/>
    <w:rsid w:val="00AB7C7B"/>
    <w:rsid w:val="00AC16E2"/>
    <w:rsid w:val="00AC7767"/>
    <w:rsid w:val="00AD2BDC"/>
    <w:rsid w:val="00AD3716"/>
    <w:rsid w:val="00AD4420"/>
    <w:rsid w:val="00AE171E"/>
    <w:rsid w:val="00AE332E"/>
    <w:rsid w:val="00AE5658"/>
    <w:rsid w:val="00AE7A21"/>
    <w:rsid w:val="00AF408C"/>
    <w:rsid w:val="00AF7CAB"/>
    <w:rsid w:val="00B02104"/>
    <w:rsid w:val="00B03077"/>
    <w:rsid w:val="00B03E97"/>
    <w:rsid w:val="00B04BBE"/>
    <w:rsid w:val="00B0614F"/>
    <w:rsid w:val="00B0662B"/>
    <w:rsid w:val="00B067A2"/>
    <w:rsid w:val="00B07CA3"/>
    <w:rsid w:val="00B07F07"/>
    <w:rsid w:val="00B10817"/>
    <w:rsid w:val="00B12327"/>
    <w:rsid w:val="00B1279A"/>
    <w:rsid w:val="00B16BA0"/>
    <w:rsid w:val="00B211D8"/>
    <w:rsid w:val="00B27A0D"/>
    <w:rsid w:val="00B302C4"/>
    <w:rsid w:val="00B4094E"/>
    <w:rsid w:val="00B437FC"/>
    <w:rsid w:val="00B47F8B"/>
    <w:rsid w:val="00B54C49"/>
    <w:rsid w:val="00B61C25"/>
    <w:rsid w:val="00B63B11"/>
    <w:rsid w:val="00B6566A"/>
    <w:rsid w:val="00B72EE5"/>
    <w:rsid w:val="00B73F13"/>
    <w:rsid w:val="00B76FFA"/>
    <w:rsid w:val="00B80222"/>
    <w:rsid w:val="00B84A54"/>
    <w:rsid w:val="00B84EF1"/>
    <w:rsid w:val="00B86A8B"/>
    <w:rsid w:val="00B95567"/>
    <w:rsid w:val="00B9653D"/>
    <w:rsid w:val="00B977D1"/>
    <w:rsid w:val="00BA0135"/>
    <w:rsid w:val="00BA04F3"/>
    <w:rsid w:val="00BA17D4"/>
    <w:rsid w:val="00BA47A0"/>
    <w:rsid w:val="00BA59FA"/>
    <w:rsid w:val="00BB66B5"/>
    <w:rsid w:val="00BC0C5F"/>
    <w:rsid w:val="00BD1523"/>
    <w:rsid w:val="00BD72CD"/>
    <w:rsid w:val="00BE0E96"/>
    <w:rsid w:val="00BE170F"/>
    <w:rsid w:val="00BE27A6"/>
    <w:rsid w:val="00BF1376"/>
    <w:rsid w:val="00BF2636"/>
    <w:rsid w:val="00BF3B66"/>
    <w:rsid w:val="00BF4ADF"/>
    <w:rsid w:val="00BF5492"/>
    <w:rsid w:val="00BF722C"/>
    <w:rsid w:val="00C03234"/>
    <w:rsid w:val="00C04C18"/>
    <w:rsid w:val="00C05793"/>
    <w:rsid w:val="00C06E63"/>
    <w:rsid w:val="00C07D32"/>
    <w:rsid w:val="00C11854"/>
    <w:rsid w:val="00C14C24"/>
    <w:rsid w:val="00C20281"/>
    <w:rsid w:val="00C20B26"/>
    <w:rsid w:val="00C221FE"/>
    <w:rsid w:val="00C23433"/>
    <w:rsid w:val="00C23C6E"/>
    <w:rsid w:val="00C259D7"/>
    <w:rsid w:val="00C26694"/>
    <w:rsid w:val="00C303AE"/>
    <w:rsid w:val="00C322A4"/>
    <w:rsid w:val="00C32315"/>
    <w:rsid w:val="00C346F6"/>
    <w:rsid w:val="00C3526A"/>
    <w:rsid w:val="00C3585B"/>
    <w:rsid w:val="00C36DCB"/>
    <w:rsid w:val="00C414CD"/>
    <w:rsid w:val="00C4558C"/>
    <w:rsid w:val="00C46C22"/>
    <w:rsid w:val="00C46E39"/>
    <w:rsid w:val="00C47679"/>
    <w:rsid w:val="00C54FF7"/>
    <w:rsid w:val="00C57383"/>
    <w:rsid w:val="00C64312"/>
    <w:rsid w:val="00C675FC"/>
    <w:rsid w:val="00C7046D"/>
    <w:rsid w:val="00C743B8"/>
    <w:rsid w:val="00C747A3"/>
    <w:rsid w:val="00C766B9"/>
    <w:rsid w:val="00C80164"/>
    <w:rsid w:val="00C8098E"/>
    <w:rsid w:val="00C8143A"/>
    <w:rsid w:val="00C81711"/>
    <w:rsid w:val="00C821EB"/>
    <w:rsid w:val="00C82B69"/>
    <w:rsid w:val="00C83C69"/>
    <w:rsid w:val="00C84306"/>
    <w:rsid w:val="00C9487B"/>
    <w:rsid w:val="00CA2B6B"/>
    <w:rsid w:val="00CA3810"/>
    <w:rsid w:val="00CA3ACB"/>
    <w:rsid w:val="00CA5F9B"/>
    <w:rsid w:val="00CA6608"/>
    <w:rsid w:val="00CA7234"/>
    <w:rsid w:val="00CA7582"/>
    <w:rsid w:val="00CB1509"/>
    <w:rsid w:val="00CB3B7A"/>
    <w:rsid w:val="00CC16A9"/>
    <w:rsid w:val="00CC63A8"/>
    <w:rsid w:val="00CD0472"/>
    <w:rsid w:val="00CD171B"/>
    <w:rsid w:val="00CD1A5C"/>
    <w:rsid w:val="00CD508E"/>
    <w:rsid w:val="00CD677C"/>
    <w:rsid w:val="00CD7BBC"/>
    <w:rsid w:val="00CE1476"/>
    <w:rsid w:val="00CE781B"/>
    <w:rsid w:val="00CF2006"/>
    <w:rsid w:val="00CF27A4"/>
    <w:rsid w:val="00CF334C"/>
    <w:rsid w:val="00CF3FB2"/>
    <w:rsid w:val="00CF66A4"/>
    <w:rsid w:val="00D029E6"/>
    <w:rsid w:val="00D03281"/>
    <w:rsid w:val="00D0363E"/>
    <w:rsid w:val="00D113BC"/>
    <w:rsid w:val="00D1219A"/>
    <w:rsid w:val="00D1400B"/>
    <w:rsid w:val="00D15AA2"/>
    <w:rsid w:val="00D200CF"/>
    <w:rsid w:val="00D211F6"/>
    <w:rsid w:val="00D23807"/>
    <w:rsid w:val="00D24BF5"/>
    <w:rsid w:val="00D32FC1"/>
    <w:rsid w:val="00D340FC"/>
    <w:rsid w:val="00D36259"/>
    <w:rsid w:val="00D41511"/>
    <w:rsid w:val="00D43DFC"/>
    <w:rsid w:val="00D4430B"/>
    <w:rsid w:val="00D44C5C"/>
    <w:rsid w:val="00D44FCD"/>
    <w:rsid w:val="00D45BEB"/>
    <w:rsid w:val="00D53350"/>
    <w:rsid w:val="00D5348E"/>
    <w:rsid w:val="00D56573"/>
    <w:rsid w:val="00D6076C"/>
    <w:rsid w:val="00D61AD5"/>
    <w:rsid w:val="00D6598F"/>
    <w:rsid w:val="00D66AF4"/>
    <w:rsid w:val="00D72393"/>
    <w:rsid w:val="00D750B9"/>
    <w:rsid w:val="00D764D5"/>
    <w:rsid w:val="00D7785E"/>
    <w:rsid w:val="00D80517"/>
    <w:rsid w:val="00D83DE5"/>
    <w:rsid w:val="00D868E5"/>
    <w:rsid w:val="00D90913"/>
    <w:rsid w:val="00D95E20"/>
    <w:rsid w:val="00DA0251"/>
    <w:rsid w:val="00DA0273"/>
    <w:rsid w:val="00DA0B38"/>
    <w:rsid w:val="00DA1DED"/>
    <w:rsid w:val="00DA5B76"/>
    <w:rsid w:val="00DA6550"/>
    <w:rsid w:val="00DB14FD"/>
    <w:rsid w:val="00DB30E1"/>
    <w:rsid w:val="00DC2593"/>
    <w:rsid w:val="00DC4197"/>
    <w:rsid w:val="00DD29A1"/>
    <w:rsid w:val="00DD451E"/>
    <w:rsid w:val="00DD731F"/>
    <w:rsid w:val="00DE1DF5"/>
    <w:rsid w:val="00DE230F"/>
    <w:rsid w:val="00DE3B77"/>
    <w:rsid w:val="00DE52F7"/>
    <w:rsid w:val="00DE70AD"/>
    <w:rsid w:val="00DE717B"/>
    <w:rsid w:val="00DE773D"/>
    <w:rsid w:val="00DE7740"/>
    <w:rsid w:val="00DF2CD0"/>
    <w:rsid w:val="00E00943"/>
    <w:rsid w:val="00E0282E"/>
    <w:rsid w:val="00E0479A"/>
    <w:rsid w:val="00E0521F"/>
    <w:rsid w:val="00E05561"/>
    <w:rsid w:val="00E05BCE"/>
    <w:rsid w:val="00E11187"/>
    <w:rsid w:val="00E12534"/>
    <w:rsid w:val="00E12719"/>
    <w:rsid w:val="00E13E4C"/>
    <w:rsid w:val="00E14A8D"/>
    <w:rsid w:val="00E15428"/>
    <w:rsid w:val="00E16076"/>
    <w:rsid w:val="00E16B96"/>
    <w:rsid w:val="00E17BCF"/>
    <w:rsid w:val="00E2112C"/>
    <w:rsid w:val="00E21730"/>
    <w:rsid w:val="00E30E03"/>
    <w:rsid w:val="00E322B1"/>
    <w:rsid w:val="00E338B0"/>
    <w:rsid w:val="00E34C07"/>
    <w:rsid w:val="00E36514"/>
    <w:rsid w:val="00E42684"/>
    <w:rsid w:val="00E44E02"/>
    <w:rsid w:val="00E47929"/>
    <w:rsid w:val="00E50927"/>
    <w:rsid w:val="00E50A6E"/>
    <w:rsid w:val="00E528BC"/>
    <w:rsid w:val="00E62051"/>
    <w:rsid w:val="00E636D1"/>
    <w:rsid w:val="00E649E5"/>
    <w:rsid w:val="00E64AED"/>
    <w:rsid w:val="00E64BFC"/>
    <w:rsid w:val="00E65161"/>
    <w:rsid w:val="00E65895"/>
    <w:rsid w:val="00E665E7"/>
    <w:rsid w:val="00E67A1B"/>
    <w:rsid w:val="00E736EF"/>
    <w:rsid w:val="00E76511"/>
    <w:rsid w:val="00E80AB5"/>
    <w:rsid w:val="00E8258A"/>
    <w:rsid w:val="00E85986"/>
    <w:rsid w:val="00E86C05"/>
    <w:rsid w:val="00E876E9"/>
    <w:rsid w:val="00E87F3D"/>
    <w:rsid w:val="00E9231D"/>
    <w:rsid w:val="00E951E2"/>
    <w:rsid w:val="00E96B29"/>
    <w:rsid w:val="00E97510"/>
    <w:rsid w:val="00EA52B3"/>
    <w:rsid w:val="00EB088A"/>
    <w:rsid w:val="00EB217A"/>
    <w:rsid w:val="00EB2667"/>
    <w:rsid w:val="00EC43C3"/>
    <w:rsid w:val="00ED1BA7"/>
    <w:rsid w:val="00ED1CA2"/>
    <w:rsid w:val="00ED1CAE"/>
    <w:rsid w:val="00ED1E45"/>
    <w:rsid w:val="00ED21C1"/>
    <w:rsid w:val="00ED2CB8"/>
    <w:rsid w:val="00ED46BC"/>
    <w:rsid w:val="00ED5A23"/>
    <w:rsid w:val="00EE0802"/>
    <w:rsid w:val="00EE484F"/>
    <w:rsid w:val="00EF1B8E"/>
    <w:rsid w:val="00EF1C3C"/>
    <w:rsid w:val="00EF27E0"/>
    <w:rsid w:val="00EF409A"/>
    <w:rsid w:val="00F00D83"/>
    <w:rsid w:val="00F029CA"/>
    <w:rsid w:val="00F03FB4"/>
    <w:rsid w:val="00F10172"/>
    <w:rsid w:val="00F1079A"/>
    <w:rsid w:val="00F12659"/>
    <w:rsid w:val="00F12CB0"/>
    <w:rsid w:val="00F16CB4"/>
    <w:rsid w:val="00F2074B"/>
    <w:rsid w:val="00F208DD"/>
    <w:rsid w:val="00F21EDC"/>
    <w:rsid w:val="00F22646"/>
    <w:rsid w:val="00F37F79"/>
    <w:rsid w:val="00F43E15"/>
    <w:rsid w:val="00F43F01"/>
    <w:rsid w:val="00F44A2F"/>
    <w:rsid w:val="00F45F86"/>
    <w:rsid w:val="00F460F2"/>
    <w:rsid w:val="00F4611A"/>
    <w:rsid w:val="00F53440"/>
    <w:rsid w:val="00F550E5"/>
    <w:rsid w:val="00F55E87"/>
    <w:rsid w:val="00F56116"/>
    <w:rsid w:val="00F56BCC"/>
    <w:rsid w:val="00F60D7E"/>
    <w:rsid w:val="00F611DA"/>
    <w:rsid w:val="00F61F49"/>
    <w:rsid w:val="00F64A1F"/>
    <w:rsid w:val="00F70875"/>
    <w:rsid w:val="00F725AB"/>
    <w:rsid w:val="00F739E9"/>
    <w:rsid w:val="00F74D90"/>
    <w:rsid w:val="00F7624B"/>
    <w:rsid w:val="00F76C4B"/>
    <w:rsid w:val="00F8140B"/>
    <w:rsid w:val="00F828CD"/>
    <w:rsid w:val="00F82A09"/>
    <w:rsid w:val="00F82AA8"/>
    <w:rsid w:val="00F8688A"/>
    <w:rsid w:val="00F90540"/>
    <w:rsid w:val="00F90B9E"/>
    <w:rsid w:val="00F92E8B"/>
    <w:rsid w:val="00F939A6"/>
    <w:rsid w:val="00F93C93"/>
    <w:rsid w:val="00F97075"/>
    <w:rsid w:val="00FA1878"/>
    <w:rsid w:val="00FA202A"/>
    <w:rsid w:val="00FA3E35"/>
    <w:rsid w:val="00FA54EB"/>
    <w:rsid w:val="00FA6F86"/>
    <w:rsid w:val="00FB37E4"/>
    <w:rsid w:val="00FB4DB0"/>
    <w:rsid w:val="00FB664C"/>
    <w:rsid w:val="00FB7B42"/>
    <w:rsid w:val="00FB7F40"/>
    <w:rsid w:val="00FC10A7"/>
    <w:rsid w:val="00FC2FA1"/>
    <w:rsid w:val="00FC65C9"/>
    <w:rsid w:val="00FC7285"/>
    <w:rsid w:val="00FC7AF8"/>
    <w:rsid w:val="00FC7FBA"/>
    <w:rsid w:val="00FD4E6B"/>
    <w:rsid w:val="00FD6290"/>
    <w:rsid w:val="00FD71AC"/>
    <w:rsid w:val="00FE019C"/>
    <w:rsid w:val="00FE0B47"/>
    <w:rsid w:val="00FE16E6"/>
    <w:rsid w:val="00FE17CF"/>
    <w:rsid w:val="00FE21FB"/>
    <w:rsid w:val="00FE3A06"/>
    <w:rsid w:val="00FE415A"/>
    <w:rsid w:val="00FE4E36"/>
    <w:rsid w:val="00FE551D"/>
    <w:rsid w:val="00FF023A"/>
    <w:rsid w:val="00FF724C"/>
    <w:rsid w:val="01E6765E"/>
    <w:rsid w:val="021642E4"/>
    <w:rsid w:val="02D302BE"/>
    <w:rsid w:val="053836BC"/>
    <w:rsid w:val="08BB2A89"/>
    <w:rsid w:val="094442F7"/>
    <w:rsid w:val="09685ABE"/>
    <w:rsid w:val="0999271A"/>
    <w:rsid w:val="0A3F703F"/>
    <w:rsid w:val="0A874F7C"/>
    <w:rsid w:val="0C4A3177"/>
    <w:rsid w:val="0C5963EB"/>
    <w:rsid w:val="0D2D60FA"/>
    <w:rsid w:val="0E4B2A89"/>
    <w:rsid w:val="0E665136"/>
    <w:rsid w:val="0F2B243F"/>
    <w:rsid w:val="101D02A0"/>
    <w:rsid w:val="109360BC"/>
    <w:rsid w:val="10E561C6"/>
    <w:rsid w:val="11987B4F"/>
    <w:rsid w:val="11DE01D8"/>
    <w:rsid w:val="12706D94"/>
    <w:rsid w:val="12CE4FF1"/>
    <w:rsid w:val="15F20E5D"/>
    <w:rsid w:val="16DE35A0"/>
    <w:rsid w:val="176F6C0E"/>
    <w:rsid w:val="189A2F2B"/>
    <w:rsid w:val="18D72095"/>
    <w:rsid w:val="19D830E5"/>
    <w:rsid w:val="1A1221B5"/>
    <w:rsid w:val="1AAA55FF"/>
    <w:rsid w:val="1B331A1B"/>
    <w:rsid w:val="1DB107E3"/>
    <w:rsid w:val="1DF80ED6"/>
    <w:rsid w:val="1FC101FA"/>
    <w:rsid w:val="20AB1B5E"/>
    <w:rsid w:val="21593595"/>
    <w:rsid w:val="23983B3A"/>
    <w:rsid w:val="23A27C35"/>
    <w:rsid w:val="23AF42BA"/>
    <w:rsid w:val="267C78A8"/>
    <w:rsid w:val="27FA7D28"/>
    <w:rsid w:val="284E39D9"/>
    <w:rsid w:val="28D92D29"/>
    <w:rsid w:val="290A2496"/>
    <w:rsid w:val="29791598"/>
    <w:rsid w:val="2AE45978"/>
    <w:rsid w:val="2B9A7CC8"/>
    <w:rsid w:val="2BAF25B9"/>
    <w:rsid w:val="2C7F2C21"/>
    <w:rsid w:val="2DB34910"/>
    <w:rsid w:val="2E1F2A48"/>
    <w:rsid w:val="2ED1665F"/>
    <w:rsid w:val="2ED56237"/>
    <w:rsid w:val="2F0850E4"/>
    <w:rsid w:val="2F58542B"/>
    <w:rsid w:val="2F6B6186"/>
    <w:rsid w:val="300C7C0A"/>
    <w:rsid w:val="31901FC7"/>
    <w:rsid w:val="319C2590"/>
    <w:rsid w:val="339B7C9B"/>
    <w:rsid w:val="33B91F45"/>
    <w:rsid w:val="340A1D98"/>
    <w:rsid w:val="356A218F"/>
    <w:rsid w:val="360C1D1E"/>
    <w:rsid w:val="36E45343"/>
    <w:rsid w:val="370924B4"/>
    <w:rsid w:val="38804E0F"/>
    <w:rsid w:val="38893E01"/>
    <w:rsid w:val="39C04F26"/>
    <w:rsid w:val="39C35342"/>
    <w:rsid w:val="3B5F170A"/>
    <w:rsid w:val="3B8C30D7"/>
    <w:rsid w:val="3BE57AC2"/>
    <w:rsid w:val="3C3334E0"/>
    <w:rsid w:val="3D6B47F7"/>
    <w:rsid w:val="3D8E033C"/>
    <w:rsid w:val="3DC002CE"/>
    <w:rsid w:val="3FB503E2"/>
    <w:rsid w:val="3FB53AEE"/>
    <w:rsid w:val="4101175A"/>
    <w:rsid w:val="42B6465D"/>
    <w:rsid w:val="4499028C"/>
    <w:rsid w:val="44E97ED4"/>
    <w:rsid w:val="454F685C"/>
    <w:rsid w:val="45B372D4"/>
    <w:rsid w:val="46415E30"/>
    <w:rsid w:val="47E07662"/>
    <w:rsid w:val="4897023F"/>
    <w:rsid w:val="4A743AE8"/>
    <w:rsid w:val="4B401F37"/>
    <w:rsid w:val="4E04346F"/>
    <w:rsid w:val="4F3825E7"/>
    <w:rsid w:val="52341C12"/>
    <w:rsid w:val="529F710F"/>
    <w:rsid w:val="536F7C23"/>
    <w:rsid w:val="54CC4724"/>
    <w:rsid w:val="56B03578"/>
    <w:rsid w:val="56B55D2B"/>
    <w:rsid w:val="56DA5BD5"/>
    <w:rsid w:val="579D577F"/>
    <w:rsid w:val="57AD6670"/>
    <w:rsid w:val="582D503B"/>
    <w:rsid w:val="585D68E3"/>
    <w:rsid w:val="590E7048"/>
    <w:rsid w:val="5A126558"/>
    <w:rsid w:val="5A2C6FA9"/>
    <w:rsid w:val="5B167BB4"/>
    <w:rsid w:val="5B281923"/>
    <w:rsid w:val="5BB95F2C"/>
    <w:rsid w:val="5E5B15DA"/>
    <w:rsid w:val="5F083ADF"/>
    <w:rsid w:val="5FCA1814"/>
    <w:rsid w:val="5FFB1F23"/>
    <w:rsid w:val="60EA0984"/>
    <w:rsid w:val="60FF2EBF"/>
    <w:rsid w:val="62711C9E"/>
    <w:rsid w:val="63A46AB8"/>
    <w:rsid w:val="645922E7"/>
    <w:rsid w:val="647F6F57"/>
    <w:rsid w:val="64D73E38"/>
    <w:rsid w:val="65E011E5"/>
    <w:rsid w:val="66080806"/>
    <w:rsid w:val="672850CC"/>
    <w:rsid w:val="67DC0301"/>
    <w:rsid w:val="690135EE"/>
    <w:rsid w:val="6A765806"/>
    <w:rsid w:val="6B07112F"/>
    <w:rsid w:val="6BB1561B"/>
    <w:rsid w:val="6CAB1959"/>
    <w:rsid w:val="6CF068B2"/>
    <w:rsid w:val="6D0175A8"/>
    <w:rsid w:val="6D1E1F6C"/>
    <w:rsid w:val="6D510CFD"/>
    <w:rsid w:val="6DAB2A08"/>
    <w:rsid w:val="6DEB0FBC"/>
    <w:rsid w:val="6E226179"/>
    <w:rsid w:val="6E9C7681"/>
    <w:rsid w:val="6EB65753"/>
    <w:rsid w:val="6F114ACB"/>
    <w:rsid w:val="6F3D3F21"/>
    <w:rsid w:val="6F8C7328"/>
    <w:rsid w:val="706850EE"/>
    <w:rsid w:val="70992FEA"/>
    <w:rsid w:val="70F46D60"/>
    <w:rsid w:val="71182BEE"/>
    <w:rsid w:val="715D29B9"/>
    <w:rsid w:val="749D00D7"/>
    <w:rsid w:val="75DA1FFD"/>
    <w:rsid w:val="75F541F2"/>
    <w:rsid w:val="77C03FB7"/>
    <w:rsid w:val="78645E29"/>
    <w:rsid w:val="79117C7D"/>
    <w:rsid w:val="795F3DDC"/>
    <w:rsid w:val="79A454A8"/>
    <w:rsid w:val="7A4D138A"/>
    <w:rsid w:val="7A764DCE"/>
    <w:rsid w:val="7AAB4110"/>
    <w:rsid w:val="7ACF108F"/>
    <w:rsid w:val="7AF55415"/>
    <w:rsid w:val="7B1345F3"/>
    <w:rsid w:val="7B435A3E"/>
    <w:rsid w:val="7E1F0204"/>
    <w:rsid w:val="7E347D1E"/>
    <w:rsid w:val="7F2A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7C1AC"/>
  <w15:docId w15:val="{1087F4DB-6C3A-43BA-ADE7-17F9C309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pPr>
      <w:keepNext/>
      <w:keepLines/>
      <w:spacing w:before="260" w:after="260" w:line="416" w:lineRule="auto"/>
      <w:ind w:firstLineChars="0" w:firstLine="0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a7">
    <w:name w:val="endnote text"/>
    <w:basedOn w:val="a"/>
    <w:link w:val="a8"/>
    <w:uiPriority w:val="99"/>
    <w:semiHidden/>
    <w:unhideWhenUsed/>
    <w:qFormat/>
    <w:pPr>
      <w:snapToGrid w:val="0"/>
      <w:jc w:val="left"/>
    </w:pPr>
  </w:style>
  <w:style w:type="paragraph" w:styleId="a9">
    <w:name w:val="Balloon Text"/>
    <w:basedOn w:val="a"/>
    <w:link w:val="aa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Calibri" w:hAnsi="Calibri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Calibri" w:hAnsi="Calibri"/>
      <w:sz w:val="18"/>
      <w:szCs w:val="18"/>
    </w:rPr>
  </w:style>
  <w:style w:type="paragraph" w:styleId="af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f0">
    <w:name w:val="annotation subject"/>
    <w:basedOn w:val="a5"/>
    <w:next w:val="a5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Pr>
      <w:b/>
      <w:bCs/>
    </w:rPr>
  </w:style>
  <w:style w:type="character" w:styleId="af4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5">
    <w:name w:val="FollowedHyperlink"/>
    <w:uiPriority w:val="99"/>
    <w:semiHidden/>
    <w:unhideWhenUsed/>
    <w:qFormat/>
    <w:rPr>
      <w:color w:val="954F72"/>
      <w:u w:val="single"/>
    </w:rPr>
  </w:style>
  <w:style w:type="character" w:styleId="af6">
    <w:name w:val="line number"/>
    <w:basedOn w:val="a0"/>
    <w:uiPriority w:val="99"/>
    <w:semiHidden/>
    <w:unhideWhenUsed/>
    <w:qFormat/>
  </w:style>
  <w:style w:type="character" w:styleId="af7">
    <w:name w:val="Hyperlink"/>
    <w:uiPriority w:val="99"/>
    <w:unhideWhenUsed/>
    <w:qFormat/>
    <w:rPr>
      <w:color w:val="0000FF"/>
      <w:u w:val="single"/>
    </w:rPr>
  </w:style>
  <w:style w:type="character" w:styleId="af8">
    <w:name w:val="annotation reference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Cambria" w:eastAsia="宋体" w:hAnsi="Cambria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 w:eastAsia="宋体" w:hAnsi="Times New Roman" w:cs="Times New Roman"/>
      <w:sz w:val="18"/>
      <w:szCs w:val="18"/>
    </w:rPr>
  </w:style>
  <w:style w:type="character" w:customStyle="1" w:styleId="a6">
    <w:name w:val="批注文字 字符"/>
    <w:basedOn w:val="a0"/>
    <w:link w:val="a5"/>
    <w:uiPriority w:val="99"/>
    <w:semiHidden/>
    <w:qFormat/>
    <w:rPr>
      <w:rFonts w:ascii="Times New Roman" w:eastAsia="宋体" w:hAnsi="Times New Roman" w:cs="Times New Roman"/>
      <w:sz w:val="24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f1">
    <w:name w:val="批注主题 字符"/>
    <w:basedOn w:val="a6"/>
    <w:link w:val="af0"/>
    <w:uiPriority w:val="99"/>
    <w:semiHidden/>
    <w:qFormat/>
    <w:rPr>
      <w:rFonts w:ascii="Times New Roman" w:eastAsia="宋体" w:hAnsi="Times New Roman" w:cs="Times New Roman"/>
      <w:b/>
      <w:bCs/>
      <w:sz w:val="24"/>
    </w:rPr>
  </w:style>
  <w:style w:type="paragraph" w:customStyle="1" w:styleId="MediumGrid1-Accent21">
    <w:name w:val="Medium Grid 1 - Accent 21"/>
    <w:basedOn w:val="a"/>
    <w:uiPriority w:val="34"/>
    <w:qFormat/>
    <w:pPr>
      <w:ind w:firstLine="420"/>
    </w:pPr>
  </w:style>
  <w:style w:type="paragraph" w:customStyle="1" w:styleId="tgt">
    <w:name w:val="tgt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MTEquationSection">
    <w:name w:val="MTEquationSection"/>
    <w:qFormat/>
    <w:rPr>
      <w:b/>
      <w:vanish/>
      <w:color w:val="FF0000"/>
      <w:sz w:val="28"/>
      <w:szCs w:val="28"/>
    </w:rPr>
  </w:style>
  <w:style w:type="paragraph" w:customStyle="1" w:styleId="MTDisplayEquation">
    <w:name w:val="MTDisplayEquation"/>
    <w:basedOn w:val="a"/>
    <w:next w:val="a"/>
    <w:link w:val="MTDisplayEquation0"/>
    <w:qFormat/>
    <w:pPr>
      <w:tabs>
        <w:tab w:val="center" w:pos="4160"/>
        <w:tab w:val="right" w:pos="8300"/>
      </w:tabs>
      <w:spacing w:line="240" w:lineRule="auto"/>
      <w:ind w:firstLineChars="0" w:firstLine="0"/>
    </w:pPr>
  </w:style>
  <w:style w:type="character" w:customStyle="1" w:styleId="MTDisplayEquation0">
    <w:name w:val="MTDisplayEquation 字符"/>
    <w:link w:val="MTDisplayEquation"/>
    <w:qFormat/>
    <w:rPr>
      <w:rFonts w:ascii="Times New Roman" w:eastAsia="宋体" w:hAnsi="Times New Roman" w:cs="Times New Roman"/>
      <w:sz w:val="24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qFormat/>
  </w:style>
  <w:style w:type="paragraph" w:customStyle="1" w:styleId="12">
    <w:name w:val="修订1"/>
    <w:hidden/>
    <w:uiPriority w:val="62"/>
    <w:unhideWhenUsed/>
    <w:qFormat/>
    <w:rPr>
      <w:kern w:val="2"/>
      <w:sz w:val="24"/>
      <w:szCs w:val="22"/>
    </w:rPr>
  </w:style>
  <w:style w:type="character" w:customStyle="1" w:styleId="text">
    <w:name w:val="text"/>
    <w:basedOn w:val="a0"/>
    <w:qFormat/>
  </w:style>
  <w:style w:type="paragraph" w:styleId="af9">
    <w:name w:val="List Paragraph"/>
    <w:basedOn w:val="a"/>
    <w:uiPriority w:val="34"/>
    <w:qFormat/>
    <w:pPr>
      <w:ind w:firstLine="420"/>
    </w:pPr>
  </w:style>
  <w:style w:type="character" w:customStyle="1" w:styleId="fontstyle01">
    <w:name w:val="fontstyle01"/>
    <w:basedOn w:val="a0"/>
    <w:qFormat/>
    <w:rPr>
      <w:rFonts w:ascii="AdvOT2e364b11" w:hAnsi="AdvOT2e364b11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AdvOT2e364b11+fb" w:hAnsi="AdvOT2e364b11+fb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AdvOT2e364b11+20" w:hAnsi="AdvOT2e364b11+20" w:hint="default"/>
      <w:color w:val="000000"/>
      <w:sz w:val="20"/>
      <w:szCs w:val="20"/>
    </w:rPr>
  </w:style>
  <w:style w:type="character" w:customStyle="1" w:styleId="topic-highlight">
    <w:name w:val="topic-highlight"/>
    <w:basedOn w:val="a0"/>
    <w:qFormat/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尾注文本 字符"/>
    <w:basedOn w:val="a0"/>
    <w:link w:val="a7"/>
    <w:uiPriority w:val="99"/>
    <w:semiHidden/>
    <w:qFormat/>
    <w:rPr>
      <w:rFonts w:ascii="Times New Roman" w:eastAsia="宋体" w:hAnsi="Times New Roman" w:cs="Times New Roman"/>
      <w:sz w:val="24"/>
    </w:rPr>
  </w:style>
  <w:style w:type="character" w:styleId="afa">
    <w:name w:val="Placeholder Text"/>
    <w:basedOn w:val="a0"/>
    <w:uiPriority w:val="99"/>
    <w:semiHidden/>
    <w:qFormat/>
    <w:rPr>
      <w:color w:val="808080"/>
    </w:rPr>
  </w:style>
  <w:style w:type="paragraph" w:customStyle="1" w:styleId="23">
    <w:name w:val="修订2"/>
    <w:hidden/>
    <w:uiPriority w:val="99"/>
    <w:semiHidden/>
    <w:qFormat/>
    <w:rPr>
      <w:kern w:val="2"/>
      <w:sz w:val="24"/>
      <w:szCs w:val="22"/>
    </w:rPr>
  </w:style>
  <w:style w:type="paragraph" w:customStyle="1" w:styleId="31">
    <w:name w:val="修订3"/>
    <w:hidden/>
    <w:uiPriority w:val="99"/>
    <w:semiHidden/>
    <w:qFormat/>
    <w:rPr>
      <w:kern w:val="2"/>
      <w:sz w:val="24"/>
      <w:szCs w:val="22"/>
    </w:rPr>
  </w:style>
  <w:style w:type="paragraph" w:customStyle="1" w:styleId="41">
    <w:name w:val="修订4"/>
    <w:hidden/>
    <w:uiPriority w:val="99"/>
    <w:semiHidden/>
    <w:qFormat/>
    <w:rPr>
      <w:kern w:val="2"/>
      <w:sz w:val="24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sz w:val="24"/>
      <w:szCs w:val="24"/>
    </w:rPr>
  </w:style>
  <w:style w:type="paragraph" w:customStyle="1" w:styleId="51">
    <w:name w:val="修订5"/>
    <w:hidden/>
    <w:uiPriority w:val="99"/>
    <w:semiHidden/>
    <w:qFormat/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xt920523@163.co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4340A45-677A-4F5A-BFC4-C8A29AE80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ystudy@outlook.com</dc:creator>
  <cp:lastModifiedBy>Zovy Zhang</cp:lastModifiedBy>
  <cp:revision>255</cp:revision>
  <dcterms:created xsi:type="dcterms:W3CDTF">2021-04-03T14:00:00Z</dcterms:created>
  <dcterms:modified xsi:type="dcterms:W3CDTF">2025-06-0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837EF39FADD43958F0AAACE12E7F800</vt:lpwstr>
  </property>
</Properties>
</file>